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96460" w14:textId="1C30E420" w:rsidR="00E75FD6" w:rsidRDefault="00C57785" w:rsidP="00D7350C">
      <w:pPr>
        <w:spacing w:line="360" w:lineRule="auto"/>
        <w:rPr>
          <w:rFonts w:ascii="Arial" w:hAnsi="Arial" w:cs="Arial"/>
          <w:b/>
        </w:rPr>
      </w:pPr>
      <w:r w:rsidRPr="004D455A">
        <w:rPr>
          <w:rFonts w:ascii="Arial" w:hAnsi="Arial" w:cs="Arial"/>
          <w:b/>
        </w:rPr>
        <w:t>Supplemental Information</w:t>
      </w:r>
    </w:p>
    <w:p w14:paraId="2B3B14B1" w14:textId="11B46E23" w:rsidR="005D5901" w:rsidRPr="00B8131F" w:rsidRDefault="00C531E8" w:rsidP="005D5901">
      <w:pPr>
        <w:spacing w:line="360" w:lineRule="auto"/>
        <w:rPr>
          <w:rFonts w:ascii="Arial" w:hAnsi="Arial" w:cs="Arial"/>
        </w:rPr>
      </w:pPr>
      <w:r w:rsidRPr="00B8131F">
        <w:rPr>
          <w:rFonts w:ascii="Arial" w:hAnsi="Arial" w:cs="Arial"/>
          <w:b/>
        </w:rPr>
        <w:t xml:space="preserve">Table S1. </w:t>
      </w:r>
      <w:r w:rsidR="00070E19" w:rsidRPr="00B8131F">
        <w:rPr>
          <w:rFonts w:ascii="Arial" w:hAnsi="Arial" w:cs="Arial"/>
        </w:rPr>
        <w:t>Distributions of neighborhood tenure and relocation by major cancer types, NHIS 2013-2018.</w:t>
      </w:r>
      <w:bookmarkStart w:id="0" w:name="_GoBack"/>
      <w:bookmarkEnd w:id="0"/>
    </w:p>
    <w:tbl>
      <w:tblPr>
        <w:tblW w:w="9535" w:type="dxa"/>
        <w:tblLook w:val="04A0" w:firstRow="1" w:lastRow="0" w:firstColumn="1" w:lastColumn="0" w:noHBand="0" w:noVBand="1"/>
      </w:tblPr>
      <w:tblGrid>
        <w:gridCol w:w="2055"/>
        <w:gridCol w:w="1720"/>
        <w:gridCol w:w="1800"/>
        <w:gridCol w:w="2160"/>
        <w:gridCol w:w="1800"/>
      </w:tblGrid>
      <w:tr w:rsidR="005D5901" w:rsidRPr="00B8131F" w14:paraId="4F20FE29" w14:textId="77777777" w:rsidTr="00F47885">
        <w:trPr>
          <w:trHeight w:val="300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868C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ncer typ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5DD5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ighborhood tenure (ye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9E5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3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</w:t>
            </w: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weighted N (</w:t>
            </w:r>
            <w:proofErr w:type="gramStart"/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ighted%</w:t>
            </w:r>
            <w:proofErr w:type="gramEnd"/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D037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ved after diagnose of </w:t>
            </w:r>
            <w:r w:rsidRPr="00B813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Pr="00B8131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B813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ncer</w:t>
            </w:r>
            <w:r w:rsidRPr="00B813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diagnosi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7D69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813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</w:t>
            </w: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weighted N (</w:t>
            </w:r>
            <w:proofErr w:type="gramStart"/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ighted%</w:t>
            </w:r>
            <w:proofErr w:type="gramEnd"/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5D5901" w:rsidRPr="00B8131F" w14:paraId="34406D28" w14:textId="77777777" w:rsidTr="00F47885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3CA4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3FF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A44A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96 (4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9D60" w14:textId="77777777" w:rsidR="005D5901" w:rsidRPr="007B1809" w:rsidRDefault="005D5901" w:rsidP="00F47885">
            <w:pPr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3456" w14:textId="77777777" w:rsidR="005D5901" w:rsidRPr="007B1809" w:rsidRDefault="005D5901" w:rsidP="00F478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2637 (76.3)</w:t>
            </w:r>
          </w:p>
        </w:tc>
      </w:tr>
      <w:tr w:rsidR="005D5901" w:rsidRPr="00B8131F" w14:paraId="05C0A856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6DED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E12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AC7F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31 (11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4120" w14:textId="77777777" w:rsidR="005D5901" w:rsidRPr="007B1809" w:rsidRDefault="005D5901" w:rsidP="00F47885">
            <w:pPr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6349" w14:textId="77777777" w:rsidR="005D5901" w:rsidRPr="007B1809" w:rsidRDefault="005D5901" w:rsidP="00F478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901 (23.7)</w:t>
            </w:r>
          </w:p>
        </w:tc>
      </w:tr>
      <w:tr w:rsidR="005D5901" w:rsidRPr="00B8131F" w14:paraId="087CD684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A34A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22A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3EAC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695 (19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53190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B3C8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0317393A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3B8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7F03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6F2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749 (2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106D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01D7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FB738EA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085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D64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1F3C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501 (42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188A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348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57272D8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532E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add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F45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6A6B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9 (4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5E0B" w14:textId="77777777" w:rsidR="005D5901" w:rsidRPr="007B1809" w:rsidRDefault="005D5901" w:rsidP="00F47885">
            <w:pPr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974D" w14:textId="77777777" w:rsidR="005D5901" w:rsidRPr="007B1809" w:rsidRDefault="005D5901" w:rsidP="00F478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404 (81.2)</w:t>
            </w:r>
          </w:p>
        </w:tc>
      </w:tr>
      <w:tr w:rsidR="005D5901" w:rsidRPr="00B8131F" w14:paraId="6407C6E0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811D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E17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96D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60 (13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F045" w14:textId="77777777" w:rsidR="005D5901" w:rsidRPr="007B1809" w:rsidRDefault="005D5901" w:rsidP="00F47885">
            <w:pPr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7C2F" w14:textId="77777777" w:rsidR="005D5901" w:rsidRPr="007B1809" w:rsidRDefault="005D5901" w:rsidP="00F478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105 (18.8)</w:t>
            </w:r>
          </w:p>
        </w:tc>
      </w:tr>
      <w:tr w:rsidR="005D5901" w:rsidRPr="00B8131F" w14:paraId="4D709885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7B3C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69F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FE6B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77 (14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2DBA" w14:textId="77777777" w:rsidR="005D5901" w:rsidRPr="007B1809" w:rsidRDefault="005D5901" w:rsidP="00F47885">
            <w:pPr>
              <w:rPr>
                <w:rFonts w:ascii="Arial" w:hAnsi="Arial" w:cs="Arial"/>
                <w:sz w:val="22"/>
                <w:szCs w:val="22"/>
              </w:rPr>
            </w:pPr>
            <w:r w:rsidRPr="007B180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3720" w14:textId="77777777" w:rsidR="005D5901" w:rsidRPr="007B1809" w:rsidRDefault="005D5901" w:rsidP="00F478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901" w:rsidRPr="00B8131F" w14:paraId="7CBB23B2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149C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8CE6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208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8 (20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E39B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9CFC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33A97370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4DB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421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3395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27 (47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B7D1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9ADA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57DFF0DC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6C27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rvi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CD3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8D0C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57 (13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BA55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38D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36 (43.3)</w:t>
            </w:r>
          </w:p>
        </w:tc>
      </w:tr>
      <w:tr w:rsidR="005D5901" w:rsidRPr="00B8131F" w14:paraId="068F0748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0B9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F69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15A8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28 (23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A6F9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693C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604 (56.7)</w:t>
            </w:r>
          </w:p>
        </w:tc>
      </w:tr>
      <w:tr w:rsidR="005D5901" w:rsidRPr="00B8131F" w14:paraId="2FA5FD0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F899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DC3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6977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92 (26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EB5F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7FFE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B557EDE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DF0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532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C992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47 (15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CE0A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33F7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22DF0B8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F95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7D2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399F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18 (22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726A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0455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5DADB51A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9364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5E49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F335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55 (5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062D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E8F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819 (80.1)</w:t>
            </w:r>
          </w:p>
        </w:tc>
      </w:tr>
      <w:tr w:rsidR="005D5901" w:rsidRPr="00B8131F" w14:paraId="048AABBE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85D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F89F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C71A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2 (12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F407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AA9B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24 (19.9)</w:t>
            </w:r>
          </w:p>
        </w:tc>
      </w:tr>
      <w:tr w:rsidR="005D5901" w:rsidRPr="00B8131F" w14:paraId="553DFA88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4AAD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A099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C79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14 (20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42DE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312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52D9FE5C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260C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70C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6026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08 (20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68F3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EF46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2FF8D5AC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F68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5595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2C56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63 (41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DF12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8AE2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5910C1DE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EB97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0453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E9BF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8 (6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3F7F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AF52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96 (80.7)</w:t>
            </w:r>
          </w:p>
        </w:tc>
      </w:tr>
      <w:tr w:rsidR="005D5901" w:rsidRPr="00B8131F" w14:paraId="41F19557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3CC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D9E3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933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54 (15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405C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E1E9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77 (19.3)</w:t>
            </w:r>
          </w:p>
        </w:tc>
      </w:tr>
      <w:tr w:rsidR="005D5901" w:rsidRPr="00B8131F" w14:paraId="5A1CF6B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017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6043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A8E8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78 (20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9976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FACB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2731BFA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BFF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39A5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588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71 (19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973E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16D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26EB401E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2DAC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EFE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871E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45 (38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77D1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78A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7E1C0869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8C60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11AB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C250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6 (3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2DD6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3C1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07 (86.9)</w:t>
            </w:r>
          </w:p>
        </w:tc>
      </w:tr>
      <w:tr w:rsidR="005D5901" w:rsidRPr="00B8131F" w14:paraId="4FF9745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A938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9398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2EA6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58 (11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5685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F957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70 (13.1)</w:t>
            </w:r>
          </w:p>
        </w:tc>
      </w:tr>
      <w:tr w:rsidR="005D5901" w:rsidRPr="00B8131F" w14:paraId="386A84D6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2EFA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07B6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9142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99 (20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5709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C7B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593E4F3D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E426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80EA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553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96 (21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1DE1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1BDA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16AD833E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B738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B3F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DAC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01 (42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B16E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A35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33FA658E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9E11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C306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96A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1 (7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0D23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BF6B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69 (71.4)</w:t>
            </w:r>
          </w:p>
        </w:tc>
      </w:tr>
      <w:tr w:rsidR="005D5901" w:rsidRPr="00B8131F" w14:paraId="2CE8B8AA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D1D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724F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EE5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55 (12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FE1B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39B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44 (28.6)</w:t>
            </w:r>
          </w:p>
        </w:tc>
      </w:tr>
      <w:tr w:rsidR="005D5901" w:rsidRPr="00B8131F" w14:paraId="699151BB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23A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ABF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E497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0 (21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6819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5F9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57A8CC26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702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DC9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3EBA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0 (21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4B2C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BC8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2A0A2827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B07D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675A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CD87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02 (3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78C1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4D3E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17AB6C7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37D5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Prost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D42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939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92 (4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D7C2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12B5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667 (84.6)</w:t>
            </w:r>
          </w:p>
        </w:tc>
      </w:tr>
      <w:tr w:rsidR="005D5901" w:rsidRPr="00B8131F" w14:paraId="374CB8A5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F7DB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5E0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3735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90 (8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ED35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D4E2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28 (15.4)</w:t>
            </w:r>
          </w:p>
        </w:tc>
      </w:tr>
      <w:tr w:rsidR="005D5901" w:rsidRPr="00B8131F" w14:paraId="73A939A3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63EA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D6E8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666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42 (16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B138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6F3C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702E37BC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1EF9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FA9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6ACA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83 (20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8041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1249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3FB94A3A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107F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B2E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13F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010 (50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D2DA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C7EA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0C72C474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7454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8B8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07F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3 (6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683A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417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73 (69.9)</w:t>
            </w:r>
          </w:p>
        </w:tc>
      </w:tr>
      <w:tr w:rsidR="005D5901" w:rsidRPr="00B8131F" w14:paraId="7DEDC157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4A5E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C2C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22D6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60 (14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3DB8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6460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27 (30.1)</w:t>
            </w:r>
          </w:p>
        </w:tc>
      </w:tr>
      <w:tr w:rsidR="005D5901" w:rsidRPr="00B8131F" w14:paraId="0EE9D5BB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1A39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BAAC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3AA5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1 (26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7D78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40E8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662CB7D8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2B6B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8276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B37E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97 (25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E5AE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164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115AD15D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B973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64C3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93F0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04 (26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24D9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575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207DFC75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97D4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teru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7EF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0F6F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82 (8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0964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02BE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554 (60.2)</w:t>
            </w:r>
          </w:p>
        </w:tc>
      </w:tr>
      <w:tr w:rsidR="005D5901" w:rsidRPr="00B8131F" w14:paraId="30ECE1E5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C848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3956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8783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48 (15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7C63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CCF6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91 (39.8)</w:t>
            </w:r>
          </w:p>
        </w:tc>
      </w:tr>
      <w:tr w:rsidR="005D5901" w:rsidRPr="00B8131F" w14:paraId="5961199A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D0A8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74EE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954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53 (27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447E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7A1B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9455985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00D5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EE0E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6089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64 (15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2C41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943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7AAE1CE9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19DD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DEE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C616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08 (33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448A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1010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6946F243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1474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ki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Melanoma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58B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559F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86 (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993E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A940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926 (75.4)</w:t>
            </w:r>
          </w:p>
        </w:tc>
      </w:tr>
      <w:tr w:rsidR="005D5901" w:rsidRPr="00B8131F" w14:paraId="561DDA9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D166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26D2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2E4B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53 (11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AB38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511F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20 (24.6)</w:t>
            </w:r>
          </w:p>
        </w:tc>
      </w:tr>
      <w:tr w:rsidR="005D5901" w:rsidRPr="00B8131F" w14:paraId="451E92A4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D16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54DF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D8A9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56 (2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BA994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578F7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6C06A256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819C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03F4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9004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78 (23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C445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443C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3E96E725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B6DA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9B8A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EEE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84 (37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D6E0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1E80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69A1EFE9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5DB1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ki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on-melanoma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D34AF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AC7D5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73 (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1214E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76888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511 (77.1)</w:t>
            </w:r>
          </w:p>
        </w:tc>
      </w:tr>
      <w:tr w:rsidR="005D5901" w:rsidRPr="00B8131F" w14:paraId="7819E18B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DBAEE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8E48C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4AF84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66 (11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E40EE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DCC77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824 (22.9)</w:t>
            </w:r>
          </w:p>
        </w:tc>
      </w:tr>
      <w:tr w:rsidR="005D5901" w:rsidRPr="00B8131F" w14:paraId="7D435A13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E9C6B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35F5B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DFF85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693 (19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08CDF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93501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A52F3E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38EB4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6565A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B6EB2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778 (24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27EC1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56EA8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0D027B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D833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D1815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1CBB2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356 (4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0655A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CE093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7E043C85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F854D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kin (other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97FD6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A1CAC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81 (6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AA391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1A42D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962 (77.6)</w:t>
            </w:r>
          </w:p>
        </w:tc>
      </w:tr>
      <w:tr w:rsidR="005D5901" w:rsidRPr="00B8131F" w14:paraId="31C7F4C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2A2FF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3BAAC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D2E80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51 (11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DD26B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E3EB2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17 (22.4)</w:t>
            </w:r>
          </w:p>
        </w:tc>
      </w:tr>
      <w:tr w:rsidR="005D5901" w:rsidRPr="00B8131F" w14:paraId="2CA31AEC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54B88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F8751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72DF4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72 (19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AC954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A4D44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DD00DC1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C94E6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8E1C4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A0E77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32 (17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9EB94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F92D0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5262B5E8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C76EF" w14:textId="77777777" w:rsidR="005D5901" w:rsidRPr="00B8131F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B9627" w14:textId="77777777" w:rsidR="005D5901" w:rsidRPr="00B8131F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C1C27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561 (44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0D0AC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21B6C" w14:textId="77777777" w:rsidR="005D5901" w:rsidRPr="00B8131F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2FF24BAB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5D8C" w14:textId="77777777" w:rsidR="005D5901" w:rsidRPr="00C531E8" w:rsidRDefault="005D5901" w:rsidP="00F478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her canc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9CA7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6F82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200 (9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BAF3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C54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493 (69.5)</w:t>
            </w:r>
          </w:p>
        </w:tc>
      </w:tr>
      <w:tr w:rsidR="005D5901" w:rsidRPr="00B8131F" w14:paraId="501A4713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BF1A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3C7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4F0F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339 (14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B909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80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45CA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655 (30.5)</w:t>
            </w:r>
          </w:p>
        </w:tc>
      </w:tr>
      <w:tr w:rsidR="005D5901" w:rsidRPr="00B8131F" w14:paraId="62E5FCFF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84F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A749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-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428F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536 (23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33C6" w14:textId="77777777" w:rsidR="005D5901" w:rsidRPr="007B1809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2C3D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4CA68F6D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9E80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628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A5B7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444 (21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0F76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DB45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D5901" w:rsidRPr="00B8131F" w14:paraId="261EA1F8" w14:textId="77777777" w:rsidTr="00F47885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2CA1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E2C6" w14:textId="77777777" w:rsidR="005D5901" w:rsidRPr="00C531E8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87F1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31E8">
              <w:rPr>
                <w:rFonts w:ascii="Arial" w:hAnsi="Arial" w:cs="Arial"/>
                <w:color w:val="000000"/>
                <w:sz w:val="22"/>
                <w:szCs w:val="22"/>
              </w:rPr>
              <w:t>738 (31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035D" w14:textId="77777777" w:rsidR="005D5901" w:rsidRPr="006B4F5B" w:rsidRDefault="005D5901" w:rsidP="00F478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F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E652" w14:textId="77777777" w:rsidR="005D5901" w:rsidRPr="00C531E8" w:rsidRDefault="005D5901" w:rsidP="00F4788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00387A32" w14:textId="77777777" w:rsidR="005D5901" w:rsidRDefault="005D5901" w:rsidP="005D5901">
      <w:pPr>
        <w:rPr>
          <w:rFonts w:ascii="Arial" w:hAnsi="Arial" w:cs="Arial"/>
          <w:b/>
        </w:rPr>
      </w:pPr>
    </w:p>
    <w:p w14:paraId="7C3C1180" w14:textId="3B346B97" w:rsidR="00C531E8" w:rsidRPr="00D87C15" w:rsidRDefault="00D87C15" w:rsidP="00D87C15">
      <w:pPr>
        <w:rPr>
          <w:rFonts w:ascii="Arial" w:hAnsi="Arial" w:cs="Arial"/>
        </w:rPr>
        <w:sectPr w:rsidR="00C531E8" w:rsidRPr="00D87C1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A7233">
        <w:rPr>
          <w:rFonts w:ascii="Arial" w:hAnsi="Arial" w:cs="Arial"/>
          <w:b/>
        </w:rPr>
        <w:t>Note:</w:t>
      </w:r>
      <w:r>
        <w:rPr>
          <w:rFonts w:ascii="Arial" w:hAnsi="Arial" w:cs="Arial"/>
          <w:sz w:val="22"/>
          <w:szCs w:val="22"/>
        </w:rPr>
        <w:t xml:space="preserve"> </w:t>
      </w:r>
      <w:r w:rsidRPr="00D87C15">
        <w:rPr>
          <w:rFonts w:ascii="Arial" w:hAnsi="Arial" w:cs="Arial"/>
        </w:rPr>
        <w:t xml:space="preserve">We applied survey procedures to take into account NHIS sample design, and to obtain population weighted proportion (%) for </w:t>
      </w:r>
      <w:r>
        <w:rPr>
          <w:rFonts w:ascii="Arial" w:hAnsi="Arial" w:cs="Arial"/>
        </w:rPr>
        <w:t xml:space="preserve">neighborhood tenure and relocation across major cancer types. The distributions </w:t>
      </w:r>
      <w:r w:rsidRPr="00D87C15">
        <w:rPr>
          <w:rFonts w:ascii="Arial" w:hAnsi="Arial" w:cs="Arial"/>
        </w:rPr>
        <w:t>differ</w:t>
      </w:r>
      <w:r>
        <w:rPr>
          <w:rFonts w:ascii="Arial" w:hAnsi="Arial" w:cs="Arial"/>
        </w:rPr>
        <w:t>ed</w:t>
      </w:r>
      <w:r w:rsidRPr="00D87C15">
        <w:rPr>
          <w:rFonts w:ascii="Arial" w:hAnsi="Arial" w:cs="Arial"/>
        </w:rPr>
        <w:t xml:space="preserve"> significantly by cancer </w:t>
      </w:r>
      <w:r>
        <w:rPr>
          <w:rFonts w:ascii="Arial" w:hAnsi="Arial" w:cs="Arial"/>
        </w:rPr>
        <w:t xml:space="preserve">types </w:t>
      </w:r>
      <w:r w:rsidRPr="00D87C15">
        <w:rPr>
          <w:rFonts w:ascii="Arial" w:hAnsi="Arial" w:cs="Arial"/>
        </w:rPr>
        <w:t xml:space="preserve">based on Rao-Scott Chi-Square tests for </w:t>
      </w:r>
      <w:r>
        <w:rPr>
          <w:rFonts w:ascii="Arial" w:hAnsi="Arial" w:cs="Arial"/>
        </w:rPr>
        <w:t>neighborhood tenure (</w:t>
      </w:r>
      <w:r w:rsidRPr="00D87C15">
        <w:rPr>
          <w:rFonts w:ascii="Arial" w:hAnsi="Arial" w:cs="Arial"/>
        </w:rPr>
        <w:t>p-value &lt;0.0001</w:t>
      </w:r>
      <w:r>
        <w:rPr>
          <w:rFonts w:ascii="Arial" w:hAnsi="Arial" w:cs="Arial"/>
        </w:rPr>
        <w:t>) and neighborhood relocation</w:t>
      </w:r>
      <w:r w:rsidR="0092549C">
        <w:rPr>
          <w:rFonts w:ascii="Arial" w:hAnsi="Arial" w:cs="Arial"/>
        </w:rPr>
        <w:t xml:space="preserve"> (</w:t>
      </w:r>
      <w:r w:rsidR="0092549C" w:rsidRPr="00D87C15">
        <w:rPr>
          <w:rFonts w:ascii="Arial" w:hAnsi="Arial" w:cs="Arial"/>
        </w:rPr>
        <w:t>p-value &lt;0.0001</w:t>
      </w:r>
      <w:r w:rsidR="0092549C">
        <w:rPr>
          <w:rFonts w:ascii="Arial" w:hAnsi="Arial" w:cs="Arial"/>
        </w:rPr>
        <w:t>).</w:t>
      </w:r>
    </w:p>
    <w:p w14:paraId="68C0EE0C" w14:textId="0E2BF838" w:rsidR="001F63E8" w:rsidRDefault="001F63E8" w:rsidP="009D16B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2. </w:t>
      </w:r>
      <w:r w:rsidRPr="001F63E8">
        <w:rPr>
          <w:rFonts w:ascii="Arial" w:hAnsi="Arial" w:cs="Arial"/>
        </w:rPr>
        <w:t>Standard differences in variables before and after the propensity score matching.</w:t>
      </w:r>
      <w:r>
        <w:rPr>
          <w:rFonts w:ascii="Arial" w:hAnsi="Arial" w:cs="Arial"/>
          <w:b/>
        </w:rPr>
        <w:t xml:space="preserve"> </w:t>
      </w:r>
    </w:p>
    <w:p w14:paraId="0646E385" w14:textId="77777777" w:rsidR="001F63E8" w:rsidRDefault="001F63E8" w:rsidP="009D16B9">
      <w:pPr>
        <w:spacing w:line="360" w:lineRule="auto"/>
        <w:rPr>
          <w:rFonts w:ascii="Arial" w:hAnsi="Arial" w:cs="Arial"/>
          <w:b/>
        </w:rPr>
      </w:pPr>
    </w:p>
    <w:tbl>
      <w:tblPr>
        <w:tblW w:w="9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7"/>
        <w:gridCol w:w="2075"/>
        <w:gridCol w:w="1952"/>
      </w:tblGrid>
      <w:tr w:rsidR="001F63E8" w:rsidRPr="001F63E8" w14:paraId="266DCFE2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05B534A7" w14:textId="549809DB" w:rsidR="001F63E8" w:rsidRPr="001F63E8" w:rsidRDefault="001F63E8" w:rsidP="0043063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b/>
                <w:color w:val="000000"/>
                <w:sz w:val="22"/>
                <w:szCs w:val="22"/>
              </w:rPr>
              <w:t>Var</w:t>
            </w:r>
            <w:r w:rsidR="00430634" w:rsidRPr="004A02C4">
              <w:rPr>
                <w:rFonts w:ascii="Arial" w:hAnsi="Arial" w:cs="Arial"/>
                <w:b/>
                <w:color w:val="000000"/>
                <w:sz w:val="22"/>
                <w:szCs w:val="22"/>
              </w:rPr>
              <w:t>iab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3B1A5B7" w14:textId="48D4E0CC" w:rsidR="001F63E8" w:rsidRPr="001F63E8" w:rsidRDefault="00430634" w:rsidP="001F63E8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b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212F160E" w14:textId="62008400" w:rsidR="001F63E8" w:rsidRPr="001F63E8" w:rsidRDefault="00430634" w:rsidP="0043063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After matching </w:t>
            </w:r>
          </w:p>
        </w:tc>
      </w:tr>
      <w:tr w:rsidR="001F63E8" w:rsidRPr="001F63E8" w14:paraId="1D125976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5DCCDECD" w14:textId="2AB1FE9C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78C462D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1.1075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7B6CEECE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138</w:t>
            </w:r>
          </w:p>
        </w:tc>
      </w:tr>
      <w:tr w:rsidR="001F63E8" w:rsidRPr="001F63E8" w14:paraId="2854FFB5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5167217B" w14:textId="656D0C7E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C7C4525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46759800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121</w:t>
            </w:r>
          </w:p>
        </w:tc>
      </w:tr>
      <w:tr w:rsidR="001F63E8" w:rsidRPr="001F63E8" w14:paraId="5249C8ED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5FE29613" w14:textId="3D168A2D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2A43025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3224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3FD7BBBB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824</w:t>
            </w:r>
          </w:p>
        </w:tc>
      </w:tr>
      <w:tr w:rsidR="001F63E8" w:rsidRPr="001F63E8" w14:paraId="47890983" w14:textId="77777777" w:rsidTr="00430634">
        <w:trPr>
          <w:trHeight w:val="315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73AE1DB0" w14:textId="0F55CE6A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9B5D0DC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-0.3315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4F1A85BA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306</w:t>
            </w:r>
          </w:p>
        </w:tc>
      </w:tr>
      <w:tr w:rsidR="001F63E8" w:rsidRPr="001F63E8" w14:paraId="347ED4DD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6F3EB15E" w14:textId="68FB7F11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32747A0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24F3B54B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1F63E8" w:rsidRPr="001F63E8" w14:paraId="058F7143" w14:textId="77777777" w:rsidTr="00430634">
        <w:trPr>
          <w:trHeight w:val="315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00B8FB3B" w14:textId="4AABF05A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38AAAD9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602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09C92B51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-0.0089</w:t>
            </w:r>
          </w:p>
        </w:tc>
      </w:tr>
      <w:tr w:rsidR="001F63E8" w:rsidRPr="001F63E8" w14:paraId="20523848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6AF8B89B" w14:textId="6A780961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2CF0506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6522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3B00949E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835</w:t>
            </w:r>
          </w:p>
        </w:tc>
      </w:tr>
      <w:tr w:rsidR="001F63E8" w:rsidRPr="001F63E8" w14:paraId="50F46E24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0D45F58E" w14:textId="2290EE8E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 xml:space="preserve">Ratio of family income to poverty threshold 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FEA026E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1574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5F6C187D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346</w:t>
            </w:r>
          </w:p>
        </w:tc>
      </w:tr>
      <w:tr w:rsidR="001F63E8" w:rsidRPr="001F63E8" w14:paraId="28AD72F0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4C324926" w14:textId="6769557F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Health insurance coverage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02D0A20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-0.3423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1AEA46DE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162</w:t>
            </w:r>
          </w:p>
        </w:tc>
      </w:tr>
      <w:tr w:rsidR="001F63E8" w:rsidRPr="001F63E8" w14:paraId="5B6B6AEB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211F352F" w14:textId="7D81EE0F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Residence reg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548174D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79B2CCE5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1F63E8" w:rsidRPr="001F63E8" w14:paraId="7F091E61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42F1B1C8" w14:textId="170DA596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Nativity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D3E1B86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3233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62B2C3A9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-0.0291</w:t>
            </w:r>
          </w:p>
        </w:tc>
      </w:tr>
      <w:tr w:rsidR="001F63E8" w:rsidRPr="001F63E8" w14:paraId="3470ED5A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1BDF7656" w14:textId="3FFA3DE0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Family size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6CB87E6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4776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29296769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298</w:t>
            </w:r>
          </w:p>
        </w:tc>
      </w:tr>
      <w:tr w:rsidR="001F63E8" w:rsidRPr="001F63E8" w14:paraId="5CE1F5A0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6B4E771A" w14:textId="2E2DCBEF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Having family members aged 65 years and older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3C3BFF61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8311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64C10B78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293</w:t>
            </w:r>
          </w:p>
        </w:tc>
      </w:tr>
      <w:tr w:rsidR="00430634" w:rsidRPr="004A02C4" w14:paraId="76E016DB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  <w:hideMark/>
          </w:tcPr>
          <w:p w14:paraId="6398DEB4" w14:textId="62628147" w:rsidR="001F63E8" w:rsidRPr="001F63E8" w:rsidRDefault="001F63E8" w:rsidP="001F63E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Having family members aged 18 years and younger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AA48896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-0.5014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1518E399" w14:textId="77777777" w:rsidR="001F63E8" w:rsidRPr="001F63E8" w:rsidRDefault="001F63E8" w:rsidP="001F63E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0225</w:t>
            </w:r>
          </w:p>
        </w:tc>
      </w:tr>
      <w:tr w:rsidR="00430634" w:rsidRPr="004A02C4" w14:paraId="367D2574" w14:textId="77777777" w:rsidTr="00430634">
        <w:trPr>
          <w:trHeight w:val="300"/>
        </w:trPr>
        <w:tc>
          <w:tcPr>
            <w:tcW w:w="5377" w:type="dxa"/>
            <w:shd w:val="clear" w:color="auto" w:fill="auto"/>
            <w:noWrap/>
            <w:vAlign w:val="bottom"/>
          </w:tcPr>
          <w:p w14:paraId="3A0C31DA" w14:textId="044F37B8" w:rsidR="00430634" w:rsidRPr="004A02C4" w:rsidRDefault="00430634" w:rsidP="004306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02C4">
              <w:rPr>
                <w:rFonts w:ascii="Arial" w:hAnsi="Arial" w:cs="Arial"/>
                <w:color w:val="000000"/>
                <w:sz w:val="22"/>
                <w:szCs w:val="22"/>
              </w:rPr>
              <w:t>Neighborhood cohesion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00E146B9" w14:textId="6E1942AA" w:rsidR="00430634" w:rsidRPr="004A02C4" w:rsidRDefault="00430634" w:rsidP="0043063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0.1704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14:paraId="5D62E878" w14:textId="5A1F7622" w:rsidR="00430634" w:rsidRPr="004A02C4" w:rsidRDefault="00430634" w:rsidP="0043063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3E8">
              <w:rPr>
                <w:rFonts w:ascii="Arial" w:hAnsi="Arial" w:cs="Arial"/>
                <w:color w:val="000000"/>
                <w:sz w:val="22"/>
                <w:szCs w:val="22"/>
              </w:rPr>
              <w:t>-0.0414</w:t>
            </w:r>
          </w:p>
        </w:tc>
      </w:tr>
    </w:tbl>
    <w:p w14:paraId="40B05C7E" w14:textId="77777777" w:rsidR="00430634" w:rsidRDefault="00430634" w:rsidP="00430634">
      <w:pPr>
        <w:rPr>
          <w:rFonts w:ascii="Arial" w:hAnsi="Arial" w:cs="Arial"/>
          <w:b/>
        </w:rPr>
      </w:pPr>
    </w:p>
    <w:p w14:paraId="5BE907D5" w14:textId="4A65E12C" w:rsidR="001F63E8" w:rsidRPr="004A02C4" w:rsidRDefault="00430634" w:rsidP="00430634">
      <w:pPr>
        <w:rPr>
          <w:rFonts w:ascii="Arial" w:hAnsi="Arial" w:cs="Arial"/>
        </w:rPr>
        <w:sectPr w:rsidR="001F63E8" w:rsidRPr="004A02C4" w:rsidSect="00C531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A02C4">
        <w:rPr>
          <w:rFonts w:ascii="Arial" w:hAnsi="Arial" w:cs="Arial"/>
          <w:b/>
        </w:rPr>
        <w:t>Note:</w:t>
      </w:r>
      <w:r w:rsidRPr="004A02C4">
        <w:rPr>
          <w:rFonts w:ascii="Arial" w:hAnsi="Arial" w:cs="Arial"/>
        </w:rPr>
        <w:t xml:space="preserve"> We conducted propensity-score-match using a one-to-one nearest neighbor matching algorithm that pairs participants with closest probability (caliper =0.25) of having a history of cancer, which were conditioned on 15 covariates</w:t>
      </w:r>
      <w:r w:rsidR="004A02C4" w:rsidRPr="004A02C4">
        <w:rPr>
          <w:rFonts w:ascii="Arial" w:hAnsi="Arial" w:cs="Arial"/>
        </w:rPr>
        <w:t xml:space="preserve">, using method by </w:t>
      </w:r>
      <w:proofErr w:type="spellStart"/>
      <w:r w:rsidR="004A02C4" w:rsidRPr="004A02C4">
        <w:rPr>
          <w:rFonts w:ascii="Arial" w:hAnsi="Arial" w:cs="Arial"/>
        </w:rPr>
        <w:t>Coa-Perraillon</w:t>
      </w:r>
      <w:proofErr w:type="spellEnd"/>
      <w:r w:rsidR="004A02C4" w:rsidRPr="004A02C4">
        <w:rPr>
          <w:rFonts w:ascii="Arial" w:hAnsi="Arial" w:cs="Arial"/>
        </w:rPr>
        <w:t xml:space="preserve"> (https://support.sas.com/resources/papers/proceedings/proceedings/forum2007/185-2007.pdf).</w:t>
      </w:r>
      <w:r w:rsidR="00415968" w:rsidRPr="00415968">
        <w:t xml:space="preserve"> </w:t>
      </w:r>
      <w:r w:rsidR="00415968" w:rsidRPr="00415968">
        <w:rPr>
          <w:rFonts w:ascii="Arial" w:hAnsi="Arial" w:cs="Arial"/>
        </w:rPr>
        <w:t>We matched 17,259 participants, which was 90.3% of all 19,105 available cancer samples.</w:t>
      </w:r>
      <w:r w:rsidR="00415968">
        <w:rPr>
          <w:rFonts w:ascii="Arial" w:hAnsi="Arial" w:cs="Arial"/>
        </w:rPr>
        <w:t xml:space="preserve"> </w:t>
      </w:r>
      <w:r w:rsidRPr="004A02C4">
        <w:rPr>
          <w:rFonts w:ascii="Arial" w:hAnsi="Arial" w:cs="Arial"/>
        </w:rPr>
        <w:t>Comparison of the distribution of characteristics before and after matching were conducted usi</w:t>
      </w:r>
      <w:r w:rsidR="006141CA">
        <w:rPr>
          <w:rFonts w:ascii="Arial" w:hAnsi="Arial" w:cs="Arial"/>
        </w:rPr>
        <w:t>ng the method by Yan and Dalton (</w:t>
      </w:r>
      <w:r w:rsidRPr="004A02C4">
        <w:rPr>
          <w:rFonts w:ascii="Arial" w:hAnsi="Arial" w:cs="Arial"/>
        </w:rPr>
        <w:t>http://support.sas.com/resources/papers/proceedings12/335-2012.pdf</w:t>
      </w:r>
      <w:r w:rsidR="006141CA">
        <w:rPr>
          <w:rFonts w:ascii="Arial" w:hAnsi="Arial" w:cs="Arial"/>
        </w:rPr>
        <w:t>)</w:t>
      </w:r>
      <w:r w:rsidRPr="004A02C4">
        <w:rPr>
          <w:rFonts w:ascii="Arial" w:hAnsi="Arial" w:cs="Arial"/>
        </w:rPr>
        <w:t>.</w:t>
      </w:r>
    </w:p>
    <w:p w14:paraId="1BE62C66" w14:textId="38E29D7F" w:rsidR="009D16B9" w:rsidRDefault="009D16B9" w:rsidP="009D16B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5A21F4">
        <w:rPr>
          <w:rFonts w:ascii="Arial" w:hAnsi="Arial" w:cs="Arial"/>
          <w:b/>
        </w:rPr>
        <w:t>3</w:t>
      </w:r>
      <w:r w:rsidRPr="00B2531A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Associations between shorter neighborhood tenure and cancer history status.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5"/>
        <w:gridCol w:w="2430"/>
      </w:tblGrid>
      <w:tr w:rsidR="00031101" w:rsidRPr="0048361D" w14:paraId="53DED9C8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</w:tcPr>
          <w:p w14:paraId="6841FFA5" w14:textId="77777777" w:rsidR="00031101" w:rsidRPr="0048361D" w:rsidRDefault="00031101" w:rsidP="002A1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FDBEBFD" w14:textId="77777777" w:rsidR="00031101" w:rsidRPr="0048361D" w:rsidRDefault="00031101" w:rsidP="002A1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bCs/>
                <w:sz w:val="22"/>
                <w:szCs w:val="22"/>
              </w:rPr>
              <w:t>Adjusted odds ratio</w:t>
            </w:r>
          </w:p>
          <w:p w14:paraId="5B0B1985" w14:textId="5AEE1F35" w:rsidR="00031101" w:rsidRPr="0048361D" w:rsidRDefault="00031101" w:rsidP="002A1AD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48361D">
              <w:rPr>
                <w:rFonts w:ascii="Arial" w:hAnsi="Arial" w:cs="Arial"/>
                <w:b/>
                <w:bCs/>
                <w:sz w:val="22"/>
                <w:szCs w:val="22"/>
              </w:rPr>
              <w:t>95%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48361D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="00EC69E3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A4039D" w:rsidRPr="0048361D" w14:paraId="6C4E503E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2755BF06" w14:textId="77777777" w:rsidR="00A4039D" w:rsidRPr="0048361D" w:rsidRDefault="00A4039D" w:rsidP="002A1AD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bCs/>
                <w:sz w:val="22"/>
                <w:szCs w:val="22"/>
              </w:rPr>
              <w:t>Cancer history</w:t>
            </w:r>
            <w:r w:rsidRPr="0048361D">
              <w:rPr>
                <w:rFonts w:ascii="Arial" w:hAnsi="Arial" w:cs="Arial"/>
                <w:bCs/>
                <w:sz w:val="22"/>
                <w:szCs w:val="22"/>
              </w:rPr>
              <w:t xml:space="preserve">: Yes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2FC18C1" w14:textId="74840788" w:rsidR="00A4039D" w:rsidRPr="0048361D" w:rsidRDefault="00A4039D" w:rsidP="002A1AD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8361D">
              <w:rPr>
                <w:rFonts w:ascii="Arial" w:hAnsi="Arial" w:cs="Arial"/>
                <w:sz w:val="22"/>
                <w:szCs w:val="22"/>
              </w:rPr>
              <w:t>1.0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48361D">
              <w:rPr>
                <w:rFonts w:ascii="Arial" w:hAnsi="Arial" w:cs="Arial"/>
                <w:sz w:val="22"/>
                <w:szCs w:val="22"/>
              </w:rPr>
              <w:t>0.97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48361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6)</w:t>
            </w:r>
          </w:p>
        </w:tc>
      </w:tr>
      <w:tr w:rsidR="00A4039D" w:rsidRPr="0048361D" w14:paraId="52B252F7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13695A34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Age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 (years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E551FD0" w14:textId="6A7C0939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Pr="0048361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0.94</w:t>
            </w:r>
            <w:r w:rsidR="0073439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48361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5)</w:t>
            </w:r>
          </w:p>
        </w:tc>
      </w:tr>
      <w:tr w:rsidR="00A4039D" w:rsidRPr="0048361D" w14:paraId="1600A029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1E25B6DB" w14:textId="77777777" w:rsidR="00A4039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Race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27E4C355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black onl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6E97A2C" w14:textId="535C5CBF" w:rsidR="00A4039D" w:rsidRPr="0048361D" w:rsidRDefault="00A4039D" w:rsidP="002A1AD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2 (</w:t>
            </w:r>
            <w:r w:rsidRPr="0048361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.97- </w:t>
            </w:r>
            <w:r w:rsidRPr="0048361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7)</w:t>
            </w:r>
          </w:p>
        </w:tc>
      </w:tr>
      <w:tr w:rsidR="00A4039D" w:rsidRPr="0048361D" w14:paraId="5A25CBE1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10D04E2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AIAN onl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8D9F51" w14:textId="6B4FD3ED" w:rsidR="00A4039D" w:rsidRPr="0048361D" w:rsidRDefault="00A4039D" w:rsidP="002A1AD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4 (0.67- </w:t>
            </w:r>
            <w:r w:rsidRPr="0048361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4)</w:t>
            </w:r>
          </w:p>
        </w:tc>
      </w:tr>
      <w:tr w:rsidR="00A4039D" w:rsidRPr="0048361D" w14:paraId="53A36675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770B4E54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Asian onl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7640868" w14:textId="4A4017B0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Pr="0048361D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0.99- </w:t>
            </w:r>
            <w:r w:rsidRPr="0048361D">
              <w:rPr>
                <w:rFonts w:ascii="Arial" w:hAnsi="Arial" w:cs="Arial"/>
                <w:sz w:val="22"/>
                <w:szCs w:val="22"/>
              </w:rPr>
              <w:t>1.1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4039D" w:rsidRPr="0048361D" w14:paraId="32B76E0D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E9E66E7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02B3C5" w14:textId="12865873" w:rsidR="00A4039D" w:rsidRPr="0048361D" w:rsidRDefault="00A4039D" w:rsidP="002A1AD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</w:t>
            </w:r>
            <w:r w:rsidRPr="0048361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.92- </w:t>
            </w:r>
            <w:r w:rsidRPr="0048361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8361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4039D" w:rsidRPr="0048361D" w14:paraId="626C82FB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4205A856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Hispanic ethnicity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: Ye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A4E185" w14:textId="497333D2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1 (0.76- </w:t>
            </w:r>
            <w:r w:rsidRPr="0048361D">
              <w:rPr>
                <w:rFonts w:ascii="Arial" w:hAnsi="Arial" w:cs="Arial"/>
                <w:sz w:val="22"/>
                <w:szCs w:val="22"/>
              </w:rPr>
              <w:t>0.8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4039D" w:rsidRPr="0048361D" w14:paraId="110AC4AD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77E9C4F3" w14:textId="5026FEC5" w:rsidR="00A4039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Education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5E35A273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&gt; High schoo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33706C0" w14:textId="513E3202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 (</w:t>
            </w:r>
            <w:r w:rsidRPr="0048361D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 xml:space="preserve">3- </w:t>
            </w:r>
            <w:r w:rsidRPr="0048361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0)</w:t>
            </w:r>
          </w:p>
        </w:tc>
      </w:tr>
      <w:tr w:rsidR="00A4039D" w:rsidRPr="0048361D" w14:paraId="7F7013ED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6527DAEA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&gt; High schoo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79CB10" w14:textId="658BD980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(0.7</w:t>
            </w:r>
            <w:r w:rsidRPr="0048361D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48361D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2)</w:t>
            </w:r>
          </w:p>
        </w:tc>
      </w:tr>
      <w:tr w:rsidR="00A4039D" w:rsidRPr="0048361D" w14:paraId="5779DCB2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09B979B1" w14:textId="0308A7A8" w:rsidR="00A4039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Employment status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2B7E21E4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Looking for work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EEEBA9C" w14:textId="1B86FAE5" w:rsidR="00A4039D" w:rsidRPr="0048361D" w:rsidRDefault="00A4039D" w:rsidP="002A1AD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6 (</w:t>
            </w:r>
            <w:r w:rsidRPr="0048361D">
              <w:rPr>
                <w:rFonts w:ascii="Arial" w:hAnsi="Arial" w:cs="Arial"/>
                <w:sz w:val="22"/>
                <w:szCs w:val="22"/>
              </w:rPr>
              <w:t>0.89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48361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3)</w:t>
            </w:r>
          </w:p>
        </w:tc>
      </w:tr>
      <w:tr w:rsidR="00A4039D" w:rsidRPr="0048361D" w14:paraId="08CE9D3A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79147366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Not looking for work/not working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0F4C24B" w14:textId="7AB57B86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92- 0.98)</w:t>
            </w:r>
          </w:p>
        </w:tc>
      </w:tr>
      <w:tr w:rsidR="00A4039D" w:rsidRPr="0048361D" w14:paraId="2CBCFC9F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71AB770" w14:textId="2D5F88E3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Ratio of family income to the poverty threshold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: &lt; 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≥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152F1C" w14:textId="760D8293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9 (1.51- 1.68)</w:t>
            </w:r>
          </w:p>
        </w:tc>
      </w:tr>
      <w:tr w:rsidR="00A4039D" w:rsidRPr="0048361D" w14:paraId="32E7E8BA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6934231F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1-1.9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≥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5B2AEC8" w14:textId="51F84392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9 (</w:t>
            </w:r>
            <w:r w:rsidRPr="0048361D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 xml:space="preserve">4- </w:t>
            </w:r>
            <w:r w:rsidRPr="0048361D">
              <w:rPr>
                <w:rFonts w:ascii="Arial" w:hAnsi="Arial" w:cs="Arial"/>
                <w:sz w:val="22"/>
                <w:szCs w:val="22"/>
              </w:rPr>
              <w:t>1.3</w:t>
            </w:r>
            <w:r>
              <w:rPr>
                <w:rFonts w:ascii="Arial" w:hAnsi="Arial" w:cs="Arial"/>
                <w:sz w:val="22"/>
                <w:szCs w:val="22"/>
              </w:rPr>
              <w:t>4)</w:t>
            </w:r>
          </w:p>
        </w:tc>
      </w:tr>
      <w:tr w:rsidR="00A4039D" w:rsidRPr="0048361D" w14:paraId="005C4641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05D7F8A6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2-3.9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≥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29A2ED" w14:textId="3F44C800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9 (</w:t>
            </w:r>
            <w:r w:rsidRPr="0048361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.05- </w:t>
            </w:r>
            <w:r w:rsidRPr="0048361D">
              <w:rPr>
                <w:rFonts w:ascii="Arial" w:hAnsi="Arial" w:cs="Arial"/>
                <w:sz w:val="22"/>
                <w:szCs w:val="22"/>
              </w:rPr>
              <w:t>1.1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4039D" w:rsidRPr="0048361D" w14:paraId="1A0B5455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6EFFCB28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Health insurance coverage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: Not covere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Covere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482048" w14:textId="0166C16C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 (</w:t>
            </w:r>
            <w:r w:rsidRPr="0048361D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 xml:space="preserve">8- </w:t>
            </w:r>
            <w:r w:rsidRPr="0048361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17)</w:t>
            </w:r>
          </w:p>
        </w:tc>
      </w:tr>
      <w:tr w:rsidR="00A4039D" w:rsidRPr="0048361D" w14:paraId="7DB8C0CC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FAF0331" w14:textId="7E149492" w:rsidR="00A4039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Residence region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381A3F20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Midwes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C0FD0D" w14:textId="34093308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8 (</w:t>
            </w:r>
            <w:r w:rsidRPr="0048361D">
              <w:rPr>
                <w:rFonts w:ascii="Arial" w:hAnsi="Arial" w:cs="Arial"/>
                <w:sz w:val="22"/>
                <w:szCs w:val="22"/>
              </w:rPr>
              <w:t>1.3</w:t>
            </w:r>
            <w:r>
              <w:rPr>
                <w:rFonts w:ascii="Arial" w:hAnsi="Arial" w:cs="Arial"/>
                <w:sz w:val="22"/>
                <w:szCs w:val="22"/>
              </w:rPr>
              <w:t xml:space="preserve">1- </w:t>
            </w:r>
            <w:r w:rsidRPr="0048361D"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>6)</w:t>
            </w:r>
          </w:p>
        </w:tc>
      </w:tr>
      <w:tr w:rsidR="00A4039D" w:rsidRPr="0048361D" w14:paraId="4A7CFF5C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3C95396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South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16BAA9B" w14:textId="37030289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9 (1.51- </w:t>
            </w:r>
            <w:r w:rsidRPr="0048361D">
              <w:rPr>
                <w:rFonts w:ascii="Arial" w:hAnsi="Arial" w:cs="Arial"/>
                <w:sz w:val="22"/>
                <w:szCs w:val="22"/>
              </w:rPr>
              <w:t>1.6</w:t>
            </w:r>
            <w:r>
              <w:rPr>
                <w:rFonts w:ascii="Arial" w:hAnsi="Arial" w:cs="Arial"/>
                <w:sz w:val="22"/>
                <w:szCs w:val="22"/>
              </w:rPr>
              <w:t>9)</w:t>
            </w:r>
          </w:p>
        </w:tc>
      </w:tr>
      <w:tr w:rsidR="00A4039D" w:rsidRPr="0048361D" w14:paraId="465D93F7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85D3A6C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Wes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0372F2" w14:textId="50B7F5E8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3 (1.54- 1.73)</w:t>
            </w:r>
          </w:p>
        </w:tc>
      </w:tr>
      <w:tr w:rsidR="00A4039D" w:rsidRPr="0048361D" w14:paraId="10EEF86F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0F0253B5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Nativity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: US-bor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otherwis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D57EB69" w14:textId="0886D569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 (0.62- 0.67)</w:t>
            </w:r>
          </w:p>
        </w:tc>
      </w:tr>
      <w:tr w:rsidR="00A4039D" w:rsidRPr="0048361D" w14:paraId="2EDC3BF6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ABD7345" w14:textId="76949C40" w:rsidR="00A4039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Family size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10FBF9B5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≥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825D800" w14:textId="5661864D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sz w:val="22"/>
                <w:szCs w:val="22"/>
              </w:rPr>
              <w:t>3.5</w:t>
            </w:r>
            <w:r>
              <w:rPr>
                <w:rFonts w:ascii="Arial" w:hAnsi="Arial" w:cs="Arial"/>
                <w:sz w:val="22"/>
                <w:szCs w:val="22"/>
              </w:rPr>
              <w:t>3 (</w:t>
            </w:r>
            <w:r w:rsidRPr="0048361D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35- 3.71)</w:t>
            </w:r>
          </w:p>
        </w:tc>
      </w:tr>
      <w:tr w:rsidR="00A4039D" w:rsidRPr="0048361D" w14:paraId="2DEB4C5E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51F51C8A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≥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0AF87A" w14:textId="60A42E6D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sz w:val="22"/>
                <w:szCs w:val="22"/>
              </w:rPr>
              <w:t>2.2</w:t>
            </w:r>
            <w:r>
              <w:rPr>
                <w:rFonts w:ascii="Arial" w:hAnsi="Arial" w:cs="Arial"/>
                <w:sz w:val="22"/>
                <w:szCs w:val="22"/>
              </w:rPr>
              <w:t>6 (</w:t>
            </w:r>
            <w:r w:rsidRPr="0048361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1</w:t>
            </w:r>
            <w:r w:rsidRPr="0048361D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48361D">
              <w:rPr>
                <w:rFonts w:ascii="Arial" w:hAnsi="Arial" w:cs="Arial"/>
                <w:sz w:val="22"/>
                <w:szCs w:val="22"/>
              </w:rPr>
              <w:t>2.3</w:t>
            </w:r>
            <w:r>
              <w:rPr>
                <w:rFonts w:ascii="Arial" w:hAnsi="Arial" w:cs="Arial"/>
                <w:sz w:val="22"/>
                <w:szCs w:val="22"/>
              </w:rPr>
              <w:t>7)</w:t>
            </w:r>
          </w:p>
        </w:tc>
      </w:tr>
      <w:tr w:rsidR="00A4039D" w:rsidRPr="0048361D" w14:paraId="6D55B58B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6DD8924" w14:textId="77777777" w:rsidR="00A4039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Having family members aged 18 and younger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6BE2FF7E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48361D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C94B2C" w14:textId="37B45021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2 (</w:t>
            </w:r>
            <w:r w:rsidRPr="0048361D">
              <w:rPr>
                <w:rFonts w:ascii="Arial" w:hAnsi="Arial" w:cs="Arial"/>
                <w:sz w:val="22"/>
                <w:szCs w:val="22"/>
              </w:rPr>
              <w:t>1.93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48361D">
              <w:rPr>
                <w:rFonts w:ascii="Arial" w:hAnsi="Arial" w:cs="Arial"/>
                <w:sz w:val="22"/>
                <w:szCs w:val="22"/>
              </w:rPr>
              <w:t>2.1</w:t>
            </w:r>
            <w:r>
              <w:rPr>
                <w:rFonts w:ascii="Arial" w:hAnsi="Arial" w:cs="Arial"/>
                <w:sz w:val="22"/>
                <w:szCs w:val="22"/>
              </w:rPr>
              <w:t>2)</w:t>
            </w:r>
          </w:p>
        </w:tc>
      </w:tr>
      <w:tr w:rsidR="00A4039D" w:rsidRPr="0048361D" w14:paraId="1A6C63A8" w14:textId="77777777" w:rsidTr="002A1ADA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0C22782E" w14:textId="77777777" w:rsidR="00A4039D" w:rsidRPr="0048361D" w:rsidRDefault="00A4039D" w:rsidP="002A1A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b/>
                <w:color w:val="000000"/>
                <w:sz w:val="22"/>
                <w:szCs w:val="22"/>
              </w:rPr>
              <w:t>Perceived neighborhood social cohes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929FA19" w14:textId="3B3447EA" w:rsidR="00A4039D" w:rsidRPr="0048361D" w:rsidRDefault="00A4039D" w:rsidP="002A1AD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8361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4 (</w:t>
            </w:r>
            <w:r w:rsidRPr="0048361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93</w:t>
            </w:r>
            <w:r w:rsidR="0073439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48361D">
              <w:rPr>
                <w:rFonts w:ascii="Arial" w:hAnsi="Arial" w:cs="Arial"/>
                <w:sz w:val="22"/>
                <w:szCs w:val="22"/>
              </w:rPr>
              <w:t>0.9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4B37DDF3" w14:textId="77777777" w:rsidR="009D16B9" w:rsidRDefault="009D16B9" w:rsidP="009D16B9">
      <w:pPr>
        <w:rPr>
          <w:rFonts w:asciiTheme="minorHAnsi" w:hAnsiTheme="minorHAnsi" w:cs="Arial"/>
          <w:sz w:val="18"/>
          <w:szCs w:val="18"/>
        </w:rPr>
      </w:pPr>
    </w:p>
    <w:p w14:paraId="394A9CC7" w14:textId="1C4562CC" w:rsidR="009D16B9" w:rsidRPr="00241488" w:rsidRDefault="009D16B9" w:rsidP="009D16B9">
      <w:r w:rsidRPr="00241488">
        <w:rPr>
          <w:rFonts w:ascii="Arial" w:hAnsi="Arial" w:cs="Arial"/>
          <w:b/>
        </w:rPr>
        <w:t>Notes:</w:t>
      </w:r>
      <w:r w:rsidRPr="00241488">
        <w:rPr>
          <w:rFonts w:ascii="Arial" w:hAnsi="Arial" w:cs="Arial"/>
        </w:rPr>
        <w:t xml:space="preserve"> Response variable was an ordinal variable indicating neighborhood tenure: less than 1 year (n=22,665), 1-3 years (n=36,291), 4-10 years (n=42,611), 11-20 years (n=30,060), and more than 20 years (n=37,682). The total crude sample size n= 169,309 (status of cancer history: Yes/No: 17,259/152,050). Covariates were selected using forward selection steps (entry significance level= 0.05) in an unweighted model before included in the final model, where we applied survey procedure to take into account NHIS sample design. AIAN=American Indian and Alaskan Native.</w:t>
      </w:r>
      <w:r w:rsidR="00196B69" w:rsidRPr="00241488">
        <w:t xml:space="preserve"> </w:t>
      </w:r>
      <w:r w:rsidR="00196B69" w:rsidRPr="00241488">
        <w:rPr>
          <w:rFonts w:ascii="Arial" w:hAnsi="Arial" w:cs="Arial"/>
        </w:rPr>
        <w:t>The proportional odds assumption was met.</w:t>
      </w:r>
    </w:p>
    <w:p w14:paraId="6E5EB951" w14:textId="45B49179" w:rsidR="00784594" w:rsidRDefault="00784594" w:rsidP="00B920FC">
      <w:pPr>
        <w:rPr>
          <w:rFonts w:ascii="Arial" w:hAnsi="Arial" w:cs="Arial"/>
          <w:b/>
        </w:rPr>
      </w:pPr>
    </w:p>
    <w:p w14:paraId="3B3D98D6" w14:textId="0A7A9657" w:rsidR="009D16B9" w:rsidRDefault="009D16B9" w:rsidP="00B920FC">
      <w:pPr>
        <w:rPr>
          <w:rFonts w:ascii="Arial" w:hAnsi="Arial" w:cs="Arial"/>
          <w:b/>
        </w:rPr>
        <w:sectPr w:rsidR="009D16B9" w:rsidSect="00C531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B236D8" w14:textId="15FC21B4" w:rsidR="00B920FC" w:rsidRDefault="00B920FC" w:rsidP="00B920FC">
      <w:pPr>
        <w:rPr>
          <w:rFonts w:ascii="Arial" w:hAnsi="Arial" w:cs="Arial"/>
        </w:rPr>
      </w:pPr>
      <w:r w:rsidRPr="001D721D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="005A21F4">
        <w:rPr>
          <w:rFonts w:ascii="Arial" w:hAnsi="Arial" w:cs="Arial"/>
          <w:b/>
        </w:rPr>
        <w:t>4</w:t>
      </w:r>
      <w:r w:rsidRPr="001D721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Factors associated with </w:t>
      </w:r>
      <w:r w:rsidR="005430F9">
        <w:rPr>
          <w:rFonts w:ascii="Arial" w:hAnsi="Arial" w:cs="Arial"/>
        </w:rPr>
        <w:t>neighborhood relocation</w:t>
      </w:r>
      <w:r w:rsidRPr="00687A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fter </w:t>
      </w:r>
      <w:r w:rsidR="009B5081">
        <w:rPr>
          <w:rFonts w:ascii="Arial" w:hAnsi="Arial" w:cs="Arial"/>
        </w:rPr>
        <w:t xml:space="preserve">the first </w:t>
      </w:r>
      <w:r>
        <w:rPr>
          <w:rFonts w:ascii="Arial" w:hAnsi="Arial" w:cs="Arial"/>
        </w:rPr>
        <w:t xml:space="preserve">cancer diagnosis, excluding those </w:t>
      </w:r>
      <w:r w:rsidR="009B5081">
        <w:rPr>
          <w:rFonts w:ascii="Arial" w:hAnsi="Arial" w:cs="Arial"/>
        </w:rPr>
        <w:t>whose cancer duration and neighborhood tenure were in the same time duration category.</w:t>
      </w:r>
    </w:p>
    <w:p w14:paraId="10EEBFFB" w14:textId="77777777" w:rsidR="00B920FC" w:rsidRDefault="00B920FC" w:rsidP="00B920FC">
      <w:pPr>
        <w:rPr>
          <w:rFonts w:ascii="Arial" w:hAnsi="Arial" w:cs="Arial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5"/>
        <w:gridCol w:w="2610"/>
      </w:tblGrid>
      <w:tr w:rsidR="00EC69E3" w:rsidRPr="00D2427E" w14:paraId="61827E05" w14:textId="77777777" w:rsidTr="008038CF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</w:tcPr>
          <w:p w14:paraId="3247CCE9" w14:textId="77777777" w:rsidR="00EC69E3" w:rsidRPr="00D2427E" w:rsidRDefault="00EC69E3" w:rsidP="00FF63E9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3DF7E1E" w14:textId="77777777" w:rsidR="00EC69E3" w:rsidRPr="00D2427E" w:rsidRDefault="00EC69E3" w:rsidP="000122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Adjusted Odds Ratio</w:t>
            </w:r>
          </w:p>
          <w:p w14:paraId="2DB05A3C" w14:textId="7FF5FD17" w:rsidR="00EC69E3" w:rsidRPr="00D2427E" w:rsidRDefault="00EC69E3" w:rsidP="00EC69E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(</w:t>
            </w: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95%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I)</w:t>
            </w:r>
          </w:p>
        </w:tc>
      </w:tr>
      <w:tr w:rsidR="000A02C8" w:rsidRPr="00D2427E" w14:paraId="1A289269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662977EE" w14:textId="77777777" w:rsidR="000A02C8" w:rsidRPr="00D2427E" w:rsidRDefault="000A02C8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Age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 (years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BC4DB95" w14:textId="6AE3675E" w:rsidR="000A02C8" w:rsidRPr="00D2427E" w:rsidRDefault="000A02C8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</w:t>
            </w:r>
            <w:r w:rsidRPr="00D2427E">
              <w:rPr>
                <w:rFonts w:ascii="Arial" w:hAnsi="Arial" w:cs="Arial"/>
                <w:sz w:val="22"/>
                <w:szCs w:val="22"/>
              </w:rPr>
              <w:t>0.97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8)</w:t>
            </w:r>
          </w:p>
        </w:tc>
      </w:tr>
      <w:tr w:rsidR="00E302B7" w:rsidRPr="00D2427E" w14:paraId="458493BD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2185913A" w14:textId="097A665A" w:rsidR="00E302B7" w:rsidRPr="00D2427E" w:rsidRDefault="00E302B7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Sex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Mal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5C08395" w14:textId="29CDA506" w:rsidR="00E302B7" w:rsidRPr="00D2427E" w:rsidRDefault="00E302B7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2 (</w:t>
            </w:r>
            <w:r w:rsidRPr="00D2427E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 xml:space="preserve">5 - </w:t>
            </w:r>
            <w:r w:rsidRPr="00D2427E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4F5A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302B7" w:rsidRPr="00D2427E" w14:paraId="440AB937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0A24A4BC" w14:textId="37B53914" w:rsidR="00E302B7" w:rsidRPr="00D2427E" w:rsidRDefault="00E302B7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Race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black onl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5302BBD" w14:textId="1D051492" w:rsidR="00E302B7" w:rsidRPr="00D2427E" w:rsidRDefault="00E302B7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(0.7</w:t>
            </w:r>
            <w:r w:rsidRPr="00D2427E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- 1.11)</w:t>
            </w:r>
          </w:p>
        </w:tc>
      </w:tr>
      <w:tr w:rsidR="00E302B7" w:rsidRPr="00D2427E" w14:paraId="18549556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6A705EBA" w14:textId="3E5B7873" w:rsidR="00E302B7" w:rsidRPr="00D2427E" w:rsidRDefault="00E302B7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AIAN onl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3B7AC29" w14:textId="66F2E64D" w:rsidR="00E302B7" w:rsidRPr="00D2427E" w:rsidRDefault="00E302B7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5 (</w:t>
            </w:r>
            <w:r w:rsidRPr="00D2427E">
              <w:rPr>
                <w:rFonts w:ascii="Arial" w:hAnsi="Arial" w:cs="Arial"/>
                <w:sz w:val="22"/>
                <w:szCs w:val="22"/>
              </w:rPr>
              <w:t>0.25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19)</w:t>
            </w:r>
          </w:p>
        </w:tc>
      </w:tr>
      <w:tr w:rsidR="00E302B7" w:rsidRPr="00D2427E" w14:paraId="7B4D4CB5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7FF1C20E" w14:textId="5628B8DB" w:rsidR="00E302B7" w:rsidRPr="00D2427E" w:rsidRDefault="00E302B7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Asian onl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138CE41" w14:textId="2CF3898F" w:rsidR="00E302B7" w:rsidRPr="00D2427E" w:rsidRDefault="00E302B7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1 (</w:t>
            </w:r>
            <w:r w:rsidRPr="00D2427E">
              <w:rPr>
                <w:rFonts w:ascii="Arial" w:hAnsi="Arial" w:cs="Arial"/>
                <w:sz w:val="22"/>
                <w:szCs w:val="22"/>
              </w:rPr>
              <w:t>0.54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0)</w:t>
            </w:r>
          </w:p>
        </w:tc>
      </w:tr>
      <w:tr w:rsidR="00E302B7" w:rsidRPr="00D2427E" w14:paraId="21ED9274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5F84A554" w14:textId="734884AB" w:rsidR="00E302B7" w:rsidRPr="00D2427E" w:rsidRDefault="00E302B7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E26CF5B" w14:textId="7D2ED33A" w:rsidR="00E302B7" w:rsidRPr="00D2427E" w:rsidRDefault="00E302B7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9 (</w:t>
            </w:r>
            <w:r w:rsidRPr="00D2427E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 xml:space="preserve">4 - </w:t>
            </w:r>
            <w:r w:rsidRPr="00D2427E">
              <w:rPr>
                <w:rFonts w:ascii="Arial" w:hAnsi="Arial" w:cs="Arial"/>
                <w:sz w:val="22"/>
                <w:szCs w:val="22"/>
              </w:rPr>
              <w:t>1.6</w:t>
            </w:r>
            <w:r>
              <w:rPr>
                <w:rFonts w:ascii="Arial" w:hAnsi="Arial" w:cs="Arial"/>
                <w:sz w:val="22"/>
                <w:szCs w:val="22"/>
              </w:rPr>
              <w:t>2)</w:t>
            </w:r>
          </w:p>
        </w:tc>
      </w:tr>
      <w:tr w:rsidR="004C3D23" w:rsidRPr="00D2427E" w14:paraId="22EBFEB5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2182F0E" w14:textId="40168F87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Hispanic ethnicity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Ye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7FBD375" w14:textId="0E050592" w:rsidR="004C3D23" w:rsidRPr="00D2427E" w:rsidRDefault="004C3D23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D2427E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0 (</w:t>
            </w:r>
            <w:r w:rsidRPr="00D2427E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1.13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11D41ED6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52971901" w14:textId="3C8D0E2D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Education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&lt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&gt; High school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492E126" w14:textId="632E0A73" w:rsidR="004C3D23" w:rsidRPr="00D2427E" w:rsidRDefault="004C3D23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6 (</w:t>
            </w:r>
            <w:r w:rsidRPr="00D2427E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3A7C8C0A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11AFBBC8" w14:textId="0A65AFEA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&gt; High school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4689082" w14:textId="1AB48E21" w:rsidR="004C3D23" w:rsidRPr="00D2427E" w:rsidRDefault="004C3D23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0 (</w:t>
            </w:r>
            <w:r w:rsidRPr="00D2427E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191BF6FF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57153A0B" w14:textId="7A1A5622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Marital status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Ye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otherwis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347EB56" w14:textId="03805A8D" w:rsidR="004C3D23" w:rsidRPr="00D2427E" w:rsidRDefault="004C3D23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9 (</w:t>
            </w:r>
            <w:r w:rsidRPr="00D2427E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2E8EE1A1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60DF4351" w14:textId="5F67440C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Employment status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Looking for work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3B33F44" w14:textId="08CE8B49" w:rsidR="004C3D23" w:rsidRPr="00D2427E" w:rsidRDefault="004C3D23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D2427E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0 (</w:t>
            </w:r>
            <w:r w:rsidRPr="00D2427E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36166491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A72B3BB" w14:textId="17AA5734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Not looking for work/not working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5916683" w14:textId="19559CBA" w:rsidR="004C3D23" w:rsidRPr="00D2427E" w:rsidRDefault="004C3D23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 (1.01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1.29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2F6161E0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141CD244" w14:textId="7CE02D5E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Ratio of family income to the poverty threshold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&lt; 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≥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1A7D9F5" w14:textId="0764E58D" w:rsidR="004C3D23" w:rsidRPr="00D2427E" w:rsidRDefault="004C3D23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 (</w:t>
            </w:r>
            <w:r w:rsidRPr="00D2427E">
              <w:rPr>
                <w:rFonts w:ascii="Arial" w:hAnsi="Arial" w:cs="Arial"/>
                <w:sz w:val="22"/>
                <w:szCs w:val="22"/>
              </w:rPr>
              <w:t>1.22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D2427E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80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54F603EE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45F487FF" w14:textId="3F397A4A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1-1.9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≥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685C57D" w14:textId="27868098" w:rsidR="004C3D23" w:rsidRPr="00D2427E" w:rsidRDefault="004C3D23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D2427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D2427E">
              <w:rPr>
                <w:rFonts w:ascii="Arial" w:hAnsi="Arial" w:cs="Arial"/>
                <w:sz w:val="22"/>
                <w:szCs w:val="22"/>
              </w:rPr>
              <w:t>0.94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1.28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70271525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7D01B226" w14:textId="1B154E90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2-3.9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≥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2EED9D2" w14:textId="02CB9644" w:rsidR="004C3D23" w:rsidRPr="00D2427E" w:rsidRDefault="004C3D23" w:rsidP="00BD29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3 (</w:t>
            </w:r>
            <w:r w:rsidRPr="00D2427E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17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127F516B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26630DB3" w14:textId="1B73B073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Health insurance coverage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Not covere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Covered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36C72DD" w14:textId="5FDF0FE6" w:rsidR="004C3D23" w:rsidRPr="00D2427E" w:rsidRDefault="004C3D23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1.6</w:t>
            </w:r>
            <w:r>
              <w:rPr>
                <w:rFonts w:ascii="Arial" w:hAnsi="Arial" w:cs="Arial"/>
                <w:sz w:val="22"/>
                <w:szCs w:val="22"/>
              </w:rPr>
              <w:t>0 (1.21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2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4A05047E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9633423" w14:textId="4044DFDA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Residence region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: Midwes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8B2AF8A" w14:textId="2CC746F9" w:rsidR="004C3D23" w:rsidRPr="00D2427E" w:rsidRDefault="004C3D23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5 (</w:t>
            </w:r>
            <w:r w:rsidRPr="00D2427E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73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5A4C6197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D8A3AED" w14:textId="2D4C9141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South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B7D204A" w14:textId="46A1A526" w:rsidR="004C3D23" w:rsidRPr="00D2427E" w:rsidRDefault="004C3D23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 (1.25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1.7</w:t>
            </w:r>
            <w:r w:rsidRPr="00D2427E">
              <w:rPr>
                <w:rFonts w:ascii="Arial" w:hAnsi="Arial" w:cs="Arial"/>
                <w:sz w:val="22"/>
                <w:szCs w:val="22"/>
              </w:rPr>
              <w:t>6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24016820" w14:textId="77777777" w:rsidTr="00BD2936">
        <w:trPr>
          <w:trHeight w:val="300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3F48CC3A" w14:textId="6D6D2308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 xml:space="preserve">Wes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D2427E">
              <w:rPr>
                <w:rFonts w:ascii="Arial" w:hAnsi="Arial" w:cs="Arial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97FB9A3" w14:textId="49F71994" w:rsidR="004C3D23" w:rsidRPr="00D2427E" w:rsidRDefault="004C3D23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sz w:val="22"/>
                <w:szCs w:val="22"/>
              </w:rPr>
              <w:t>1.7</w:t>
            </w:r>
            <w:r>
              <w:rPr>
                <w:rFonts w:ascii="Arial" w:hAnsi="Arial" w:cs="Arial"/>
                <w:sz w:val="22"/>
                <w:szCs w:val="22"/>
              </w:rPr>
              <w:t>5 (</w:t>
            </w:r>
            <w:r w:rsidRPr="00D2427E"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D2427E">
              <w:rPr>
                <w:rFonts w:ascii="Arial" w:hAnsi="Arial" w:cs="Arial"/>
                <w:sz w:val="22"/>
                <w:szCs w:val="22"/>
              </w:rPr>
              <w:t>0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3D23" w:rsidRPr="00D2427E" w14:paraId="6F1E5097" w14:textId="77777777" w:rsidTr="00BD2936">
        <w:trPr>
          <w:trHeight w:val="315"/>
        </w:trPr>
        <w:tc>
          <w:tcPr>
            <w:tcW w:w="6295" w:type="dxa"/>
            <w:shd w:val="clear" w:color="auto" w:fill="auto"/>
            <w:noWrap/>
            <w:vAlign w:val="center"/>
            <w:hideMark/>
          </w:tcPr>
          <w:p w14:paraId="65045928" w14:textId="77777777" w:rsidR="004C3D23" w:rsidRPr="00D2427E" w:rsidRDefault="004C3D23" w:rsidP="00BD29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27E">
              <w:rPr>
                <w:rFonts w:ascii="Arial" w:hAnsi="Arial" w:cs="Arial"/>
                <w:b/>
                <w:color w:val="000000"/>
                <w:sz w:val="22"/>
                <w:szCs w:val="22"/>
              </w:rPr>
              <w:t>Perceived neighborhood social cohes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4147021" w14:textId="7F1D6737" w:rsidR="004C3D23" w:rsidRPr="00D2427E" w:rsidRDefault="004C3D23" w:rsidP="00BD293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</w:t>
            </w:r>
            <w:r w:rsidRPr="00D2427E">
              <w:rPr>
                <w:rFonts w:ascii="Arial" w:hAnsi="Arial" w:cs="Arial"/>
                <w:sz w:val="22"/>
                <w:szCs w:val="22"/>
              </w:rPr>
              <w:t>0.95</w:t>
            </w:r>
            <w:r w:rsidR="005A7432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D2427E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5A74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7906B04E" w14:textId="77777777" w:rsidR="00B920FC" w:rsidRPr="00D30C3D" w:rsidRDefault="00B920FC" w:rsidP="00B920FC">
      <w:pPr>
        <w:rPr>
          <w:rFonts w:asciiTheme="minorHAnsi" w:hAnsiTheme="minorHAnsi" w:cstheme="minorHAnsi"/>
          <w:sz w:val="22"/>
          <w:szCs w:val="22"/>
        </w:rPr>
      </w:pPr>
    </w:p>
    <w:p w14:paraId="4E602A97" w14:textId="4BCFAF33" w:rsidR="00215A9E" w:rsidRPr="00E87647" w:rsidRDefault="00B920FC" w:rsidP="00496EE7">
      <w:pPr>
        <w:rPr>
          <w:rFonts w:ascii="Arial" w:hAnsi="Arial" w:cs="Arial"/>
        </w:rPr>
      </w:pPr>
      <w:r w:rsidRPr="00E87647">
        <w:rPr>
          <w:rFonts w:ascii="Arial" w:hAnsi="Arial" w:cs="Arial"/>
          <w:b/>
        </w:rPr>
        <w:t>Notes:</w:t>
      </w:r>
      <w:r w:rsidRPr="00E87647">
        <w:rPr>
          <w:rFonts w:ascii="Arial" w:hAnsi="Arial" w:cs="Arial"/>
        </w:rPr>
        <w:t xml:space="preserve"> Response variable was the status of having changed neighborhoods after cancer diagnosis (Yes/No: </w:t>
      </w:r>
      <w:r w:rsidR="00BA3DD2" w:rsidRPr="00E87647">
        <w:rPr>
          <w:rFonts w:ascii="Arial" w:hAnsi="Arial" w:cs="Arial"/>
        </w:rPr>
        <w:t>4583</w:t>
      </w:r>
      <w:r w:rsidRPr="00E87647">
        <w:rPr>
          <w:rFonts w:ascii="Arial" w:hAnsi="Arial" w:cs="Arial"/>
        </w:rPr>
        <w:t>/</w:t>
      </w:r>
      <w:r w:rsidR="00BA3DD2" w:rsidRPr="00E87647">
        <w:rPr>
          <w:rFonts w:ascii="Arial" w:hAnsi="Arial" w:cs="Arial"/>
        </w:rPr>
        <w:t>8743</w:t>
      </w:r>
      <w:r w:rsidRPr="00E87647">
        <w:rPr>
          <w:rFonts w:ascii="Arial" w:hAnsi="Arial" w:cs="Arial"/>
        </w:rPr>
        <w:t xml:space="preserve">, total crude sample size n= </w:t>
      </w:r>
      <w:r w:rsidR="00B56AB2" w:rsidRPr="00E87647">
        <w:rPr>
          <w:rFonts w:ascii="Arial" w:hAnsi="Arial" w:cs="Arial"/>
        </w:rPr>
        <w:t>1</w:t>
      </w:r>
      <w:r w:rsidR="00BA3DD2" w:rsidRPr="00E87647">
        <w:rPr>
          <w:rFonts w:ascii="Arial" w:hAnsi="Arial" w:cs="Arial"/>
        </w:rPr>
        <w:t>3</w:t>
      </w:r>
      <w:r w:rsidR="00A0052B" w:rsidRPr="00E87647">
        <w:rPr>
          <w:rFonts w:ascii="Arial" w:hAnsi="Arial" w:cs="Arial"/>
        </w:rPr>
        <w:t>,</w:t>
      </w:r>
      <w:r w:rsidR="00BA3DD2" w:rsidRPr="00E87647">
        <w:rPr>
          <w:rFonts w:ascii="Arial" w:hAnsi="Arial" w:cs="Arial"/>
        </w:rPr>
        <w:t>326</w:t>
      </w:r>
      <w:r w:rsidR="005A6EC2" w:rsidRPr="00E87647">
        <w:rPr>
          <w:rFonts w:ascii="Arial" w:hAnsi="Arial" w:cs="Arial"/>
        </w:rPr>
        <w:t>)</w:t>
      </w:r>
      <w:r w:rsidRPr="00E87647">
        <w:rPr>
          <w:rFonts w:ascii="Arial" w:hAnsi="Arial" w:cs="Arial"/>
        </w:rPr>
        <w:t xml:space="preserve">. </w:t>
      </w:r>
      <w:r w:rsidR="00B56AB2" w:rsidRPr="00E87647">
        <w:rPr>
          <w:rFonts w:ascii="Arial" w:hAnsi="Arial" w:cs="Arial"/>
        </w:rPr>
        <w:t xml:space="preserve">Different from the main model (Table </w:t>
      </w:r>
      <w:r w:rsidR="004377EF" w:rsidRPr="00E87647">
        <w:rPr>
          <w:rFonts w:ascii="Arial" w:hAnsi="Arial" w:cs="Arial"/>
        </w:rPr>
        <w:t>5</w:t>
      </w:r>
      <w:r w:rsidR="00B56AB2" w:rsidRPr="00E87647">
        <w:rPr>
          <w:rFonts w:ascii="Arial" w:hAnsi="Arial" w:cs="Arial"/>
        </w:rPr>
        <w:t xml:space="preserve">), in this sensitivity analysis, </w:t>
      </w:r>
      <w:r w:rsidR="005A6EC2" w:rsidRPr="00E87647">
        <w:rPr>
          <w:rFonts w:ascii="Arial" w:hAnsi="Arial" w:cs="Arial"/>
        </w:rPr>
        <w:t xml:space="preserve">cancer patients whose cancer duration and neighborhood tenure were in the same time duration category </w:t>
      </w:r>
      <w:r w:rsidR="00B56AB2" w:rsidRPr="00E87647">
        <w:rPr>
          <w:rFonts w:ascii="Arial" w:hAnsi="Arial" w:cs="Arial"/>
        </w:rPr>
        <w:t>were excluded</w:t>
      </w:r>
      <w:r w:rsidR="005A6EC2" w:rsidRPr="00E87647">
        <w:rPr>
          <w:rFonts w:ascii="Arial" w:hAnsi="Arial" w:cs="Arial"/>
        </w:rPr>
        <w:t xml:space="preserve"> (n=3</w:t>
      </w:r>
      <w:r w:rsidR="0019333F" w:rsidRPr="00E87647">
        <w:rPr>
          <w:rFonts w:ascii="Arial" w:hAnsi="Arial" w:cs="Arial"/>
        </w:rPr>
        <w:t>752</w:t>
      </w:r>
      <w:r w:rsidR="005A6EC2" w:rsidRPr="00E87647">
        <w:rPr>
          <w:rFonts w:ascii="Arial" w:hAnsi="Arial" w:cs="Arial"/>
        </w:rPr>
        <w:t>)</w:t>
      </w:r>
      <w:r w:rsidR="00B56AB2" w:rsidRPr="00E87647">
        <w:rPr>
          <w:rFonts w:ascii="Arial" w:hAnsi="Arial" w:cs="Arial"/>
        </w:rPr>
        <w:t xml:space="preserve">, though results were similar to those in the main model. </w:t>
      </w:r>
      <w:r w:rsidRPr="00E87647">
        <w:rPr>
          <w:rFonts w:ascii="Arial" w:hAnsi="Arial" w:cs="Arial"/>
        </w:rPr>
        <w:t>Covariates were selected using forward selection steps (entry significance level= 0.05) in an unweighted model before included in the final model, wh</w:t>
      </w:r>
      <w:r w:rsidR="008A611D" w:rsidRPr="00E87647">
        <w:rPr>
          <w:rFonts w:ascii="Arial" w:hAnsi="Arial" w:cs="Arial"/>
        </w:rPr>
        <w:t>ere we</w:t>
      </w:r>
      <w:r w:rsidRPr="00E87647">
        <w:rPr>
          <w:rFonts w:ascii="Arial" w:hAnsi="Arial" w:cs="Arial"/>
        </w:rPr>
        <w:t xml:space="preserve"> applied survey procedure to take into account NHIS sample design. AIAN=American Indian and Alaskan Native.</w:t>
      </w:r>
    </w:p>
    <w:p w14:paraId="378E6893" w14:textId="4BD22C5E" w:rsidR="00B920FC" w:rsidRDefault="00B920FC" w:rsidP="00496EE7"/>
    <w:sectPr w:rsidR="00B92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0FBD3" w14:textId="77777777" w:rsidR="00F30126" w:rsidRDefault="00F30126" w:rsidP="00BC2EF4">
      <w:r>
        <w:separator/>
      </w:r>
    </w:p>
  </w:endnote>
  <w:endnote w:type="continuationSeparator" w:id="0">
    <w:p w14:paraId="4F424274" w14:textId="77777777" w:rsidR="00F30126" w:rsidRDefault="00F30126" w:rsidP="00BC2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6FA9F7" w14:textId="1E1187C5" w:rsidR="004F5AE3" w:rsidRDefault="004F5AE3">
    <w:pPr>
      <w:pStyle w:val="Footer"/>
      <w:jc w:val="right"/>
    </w:pPr>
  </w:p>
  <w:p w14:paraId="3DBE40FB" w14:textId="77777777" w:rsidR="004F5AE3" w:rsidRDefault="004F5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0C8C15" w14:textId="77777777" w:rsidR="00F30126" w:rsidRDefault="00F30126" w:rsidP="00BC2EF4">
      <w:r>
        <w:separator/>
      </w:r>
    </w:p>
  </w:footnote>
  <w:footnote w:type="continuationSeparator" w:id="0">
    <w:p w14:paraId="2CD0C0DC" w14:textId="77777777" w:rsidR="00F30126" w:rsidRDefault="00F30126" w:rsidP="00BC2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rrtp00qa0dwdeft5qvfre0dxwtd0tzswt5&quot;&gt;MesoR21&lt;record-ids&gt;&lt;item&gt;86&lt;/item&gt;&lt;item&gt;293&lt;/item&gt;&lt;item&gt;294&lt;/item&gt;&lt;item&gt;297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4&lt;/item&gt;&lt;item&gt;325&lt;/item&gt;&lt;item&gt;326&lt;/item&gt;&lt;/record-ids&gt;&lt;/item&gt;&lt;/Libraries&gt;"/>
  </w:docVars>
  <w:rsids>
    <w:rsidRoot w:val="00F0441F"/>
    <w:rsid w:val="00001B6D"/>
    <w:rsid w:val="00003297"/>
    <w:rsid w:val="0000392E"/>
    <w:rsid w:val="00004B69"/>
    <w:rsid w:val="0000536F"/>
    <w:rsid w:val="000056BB"/>
    <w:rsid w:val="000102CA"/>
    <w:rsid w:val="00011200"/>
    <w:rsid w:val="000122CA"/>
    <w:rsid w:val="00014210"/>
    <w:rsid w:val="00016088"/>
    <w:rsid w:val="00016A7D"/>
    <w:rsid w:val="000175F4"/>
    <w:rsid w:val="0001791F"/>
    <w:rsid w:val="00020164"/>
    <w:rsid w:val="00020C81"/>
    <w:rsid w:val="00021F7B"/>
    <w:rsid w:val="0002211D"/>
    <w:rsid w:val="00022597"/>
    <w:rsid w:val="00023BE3"/>
    <w:rsid w:val="00024627"/>
    <w:rsid w:val="00027273"/>
    <w:rsid w:val="00027D88"/>
    <w:rsid w:val="00031101"/>
    <w:rsid w:val="00033580"/>
    <w:rsid w:val="000342D6"/>
    <w:rsid w:val="0003479A"/>
    <w:rsid w:val="00035876"/>
    <w:rsid w:val="00037038"/>
    <w:rsid w:val="0003726D"/>
    <w:rsid w:val="000379D7"/>
    <w:rsid w:val="00040273"/>
    <w:rsid w:val="00040DC7"/>
    <w:rsid w:val="00042385"/>
    <w:rsid w:val="000454FC"/>
    <w:rsid w:val="00047A1C"/>
    <w:rsid w:val="00050171"/>
    <w:rsid w:val="00051054"/>
    <w:rsid w:val="000525F5"/>
    <w:rsid w:val="0005274F"/>
    <w:rsid w:val="000527AD"/>
    <w:rsid w:val="00052D40"/>
    <w:rsid w:val="00052D4E"/>
    <w:rsid w:val="000546A1"/>
    <w:rsid w:val="000557F5"/>
    <w:rsid w:val="00055E96"/>
    <w:rsid w:val="000574A3"/>
    <w:rsid w:val="000600A7"/>
    <w:rsid w:val="000605F0"/>
    <w:rsid w:val="00061819"/>
    <w:rsid w:val="000619E0"/>
    <w:rsid w:val="00062F7C"/>
    <w:rsid w:val="0006540D"/>
    <w:rsid w:val="00066C7F"/>
    <w:rsid w:val="000671D0"/>
    <w:rsid w:val="00070E19"/>
    <w:rsid w:val="000713E4"/>
    <w:rsid w:val="00071B07"/>
    <w:rsid w:val="00071E65"/>
    <w:rsid w:val="0007210D"/>
    <w:rsid w:val="000728FA"/>
    <w:rsid w:val="0007381B"/>
    <w:rsid w:val="00073BD1"/>
    <w:rsid w:val="00074DD7"/>
    <w:rsid w:val="00074F9B"/>
    <w:rsid w:val="00075963"/>
    <w:rsid w:val="00076040"/>
    <w:rsid w:val="00076DE8"/>
    <w:rsid w:val="000824FF"/>
    <w:rsid w:val="00085DEE"/>
    <w:rsid w:val="000872AB"/>
    <w:rsid w:val="000874E8"/>
    <w:rsid w:val="000906C2"/>
    <w:rsid w:val="000925E2"/>
    <w:rsid w:val="00094D38"/>
    <w:rsid w:val="000957CF"/>
    <w:rsid w:val="00095BFF"/>
    <w:rsid w:val="00095E58"/>
    <w:rsid w:val="00097CCE"/>
    <w:rsid w:val="000A02C8"/>
    <w:rsid w:val="000A1881"/>
    <w:rsid w:val="000A1D52"/>
    <w:rsid w:val="000A22BF"/>
    <w:rsid w:val="000A28AD"/>
    <w:rsid w:val="000A4A90"/>
    <w:rsid w:val="000A7F43"/>
    <w:rsid w:val="000B09EB"/>
    <w:rsid w:val="000B1F81"/>
    <w:rsid w:val="000B20F7"/>
    <w:rsid w:val="000B23C9"/>
    <w:rsid w:val="000B37B0"/>
    <w:rsid w:val="000B3B30"/>
    <w:rsid w:val="000B3BE0"/>
    <w:rsid w:val="000B4429"/>
    <w:rsid w:val="000B44BB"/>
    <w:rsid w:val="000B4F20"/>
    <w:rsid w:val="000B4F6C"/>
    <w:rsid w:val="000B51E8"/>
    <w:rsid w:val="000B7387"/>
    <w:rsid w:val="000B7860"/>
    <w:rsid w:val="000C0B28"/>
    <w:rsid w:val="000C27AA"/>
    <w:rsid w:val="000C2B17"/>
    <w:rsid w:val="000C2DB0"/>
    <w:rsid w:val="000C379D"/>
    <w:rsid w:val="000C4799"/>
    <w:rsid w:val="000C6203"/>
    <w:rsid w:val="000C66E8"/>
    <w:rsid w:val="000D33B4"/>
    <w:rsid w:val="000D342D"/>
    <w:rsid w:val="000D3C9B"/>
    <w:rsid w:val="000D5A34"/>
    <w:rsid w:val="000D5E81"/>
    <w:rsid w:val="000D6698"/>
    <w:rsid w:val="000D7063"/>
    <w:rsid w:val="000D757D"/>
    <w:rsid w:val="000E112F"/>
    <w:rsid w:val="000E15E7"/>
    <w:rsid w:val="000E2AE2"/>
    <w:rsid w:val="000E2BF7"/>
    <w:rsid w:val="000E395C"/>
    <w:rsid w:val="000E3C2E"/>
    <w:rsid w:val="000E67C0"/>
    <w:rsid w:val="000E67E4"/>
    <w:rsid w:val="000E6CAA"/>
    <w:rsid w:val="000E7719"/>
    <w:rsid w:val="000F17ED"/>
    <w:rsid w:val="000F2598"/>
    <w:rsid w:val="000F45A3"/>
    <w:rsid w:val="000F7C56"/>
    <w:rsid w:val="00100DB9"/>
    <w:rsid w:val="00100FF1"/>
    <w:rsid w:val="0010123E"/>
    <w:rsid w:val="00101D2F"/>
    <w:rsid w:val="00102009"/>
    <w:rsid w:val="001029BE"/>
    <w:rsid w:val="00102B38"/>
    <w:rsid w:val="001035FF"/>
    <w:rsid w:val="00103CB4"/>
    <w:rsid w:val="00105618"/>
    <w:rsid w:val="00105A9E"/>
    <w:rsid w:val="001075CC"/>
    <w:rsid w:val="001110D7"/>
    <w:rsid w:val="00112388"/>
    <w:rsid w:val="0011451E"/>
    <w:rsid w:val="0011741D"/>
    <w:rsid w:val="00117991"/>
    <w:rsid w:val="00117A79"/>
    <w:rsid w:val="00120854"/>
    <w:rsid w:val="00121580"/>
    <w:rsid w:val="0012189C"/>
    <w:rsid w:val="00121DAF"/>
    <w:rsid w:val="00122267"/>
    <w:rsid w:val="00122A20"/>
    <w:rsid w:val="00122C8F"/>
    <w:rsid w:val="0012415F"/>
    <w:rsid w:val="001256FD"/>
    <w:rsid w:val="00125DB4"/>
    <w:rsid w:val="00132207"/>
    <w:rsid w:val="00133324"/>
    <w:rsid w:val="0013333C"/>
    <w:rsid w:val="001338ED"/>
    <w:rsid w:val="001366DD"/>
    <w:rsid w:val="00136A03"/>
    <w:rsid w:val="00136CEE"/>
    <w:rsid w:val="00141AEC"/>
    <w:rsid w:val="00141B6D"/>
    <w:rsid w:val="00141EFC"/>
    <w:rsid w:val="00142064"/>
    <w:rsid w:val="001426D1"/>
    <w:rsid w:val="00142A0E"/>
    <w:rsid w:val="00142C13"/>
    <w:rsid w:val="00143EF7"/>
    <w:rsid w:val="001440FE"/>
    <w:rsid w:val="00147CC9"/>
    <w:rsid w:val="0015035C"/>
    <w:rsid w:val="001503A2"/>
    <w:rsid w:val="00150A84"/>
    <w:rsid w:val="001522AC"/>
    <w:rsid w:val="00152D32"/>
    <w:rsid w:val="00155873"/>
    <w:rsid w:val="00155C9D"/>
    <w:rsid w:val="001573A3"/>
    <w:rsid w:val="00157809"/>
    <w:rsid w:val="00160F6A"/>
    <w:rsid w:val="00162A18"/>
    <w:rsid w:val="00164147"/>
    <w:rsid w:val="001644E0"/>
    <w:rsid w:val="00164FA5"/>
    <w:rsid w:val="00166FBD"/>
    <w:rsid w:val="00167206"/>
    <w:rsid w:val="00167F3D"/>
    <w:rsid w:val="0017009F"/>
    <w:rsid w:val="0017113C"/>
    <w:rsid w:val="00171C78"/>
    <w:rsid w:val="001720A4"/>
    <w:rsid w:val="001721BE"/>
    <w:rsid w:val="00174833"/>
    <w:rsid w:val="001763DB"/>
    <w:rsid w:val="00177EE7"/>
    <w:rsid w:val="00177FE8"/>
    <w:rsid w:val="00180F03"/>
    <w:rsid w:val="001824C4"/>
    <w:rsid w:val="00183245"/>
    <w:rsid w:val="001838F7"/>
    <w:rsid w:val="001839A6"/>
    <w:rsid w:val="00184DB5"/>
    <w:rsid w:val="00186571"/>
    <w:rsid w:val="00186B4B"/>
    <w:rsid w:val="0019067D"/>
    <w:rsid w:val="0019270A"/>
    <w:rsid w:val="00192D10"/>
    <w:rsid w:val="0019333F"/>
    <w:rsid w:val="00194F1F"/>
    <w:rsid w:val="00195AB2"/>
    <w:rsid w:val="00195E60"/>
    <w:rsid w:val="00196B69"/>
    <w:rsid w:val="001973F0"/>
    <w:rsid w:val="00197972"/>
    <w:rsid w:val="001A0C04"/>
    <w:rsid w:val="001A1A5E"/>
    <w:rsid w:val="001A2FDE"/>
    <w:rsid w:val="001A317E"/>
    <w:rsid w:val="001A5ECE"/>
    <w:rsid w:val="001A6E9B"/>
    <w:rsid w:val="001B282C"/>
    <w:rsid w:val="001B311E"/>
    <w:rsid w:val="001B3872"/>
    <w:rsid w:val="001B66FA"/>
    <w:rsid w:val="001C01E8"/>
    <w:rsid w:val="001C15EC"/>
    <w:rsid w:val="001C21F2"/>
    <w:rsid w:val="001C2902"/>
    <w:rsid w:val="001C3781"/>
    <w:rsid w:val="001C56FB"/>
    <w:rsid w:val="001C6243"/>
    <w:rsid w:val="001C6D7D"/>
    <w:rsid w:val="001D02C8"/>
    <w:rsid w:val="001D04E3"/>
    <w:rsid w:val="001D0E23"/>
    <w:rsid w:val="001D19B4"/>
    <w:rsid w:val="001D1D57"/>
    <w:rsid w:val="001D1D98"/>
    <w:rsid w:val="001D273C"/>
    <w:rsid w:val="001D5DB1"/>
    <w:rsid w:val="001D721D"/>
    <w:rsid w:val="001D743D"/>
    <w:rsid w:val="001D7555"/>
    <w:rsid w:val="001D79FA"/>
    <w:rsid w:val="001D7D3D"/>
    <w:rsid w:val="001E041C"/>
    <w:rsid w:val="001E0D5A"/>
    <w:rsid w:val="001E3D7A"/>
    <w:rsid w:val="001E4A5F"/>
    <w:rsid w:val="001E4FFB"/>
    <w:rsid w:val="001E5F04"/>
    <w:rsid w:val="001E636E"/>
    <w:rsid w:val="001E6CC3"/>
    <w:rsid w:val="001E7E4E"/>
    <w:rsid w:val="001F3763"/>
    <w:rsid w:val="001F595C"/>
    <w:rsid w:val="001F6131"/>
    <w:rsid w:val="001F62EB"/>
    <w:rsid w:val="001F63E8"/>
    <w:rsid w:val="002001C4"/>
    <w:rsid w:val="0020059C"/>
    <w:rsid w:val="002012DE"/>
    <w:rsid w:val="00204756"/>
    <w:rsid w:val="00204CCF"/>
    <w:rsid w:val="00204D0D"/>
    <w:rsid w:val="002069FE"/>
    <w:rsid w:val="00210385"/>
    <w:rsid w:val="002138BB"/>
    <w:rsid w:val="002142FF"/>
    <w:rsid w:val="00214E19"/>
    <w:rsid w:val="0021526D"/>
    <w:rsid w:val="00215A9E"/>
    <w:rsid w:val="002164A0"/>
    <w:rsid w:val="00216539"/>
    <w:rsid w:val="002208FC"/>
    <w:rsid w:val="00221525"/>
    <w:rsid w:val="0022242E"/>
    <w:rsid w:val="0022315D"/>
    <w:rsid w:val="00225147"/>
    <w:rsid w:val="00226B23"/>
    <w:rsid w:val="002306D0"/>
    <w:rsid w:val="00231AFA"/>
    <w:rsid w:val="0023253D"/>
    <w:rsid w:val="00233A84"/>
    <w:rsid w:val="00235D8F"/>
    <w:rsid w:val="00241488"/>
    <w:rsid w:val="002430B1"/>
    <w:rsid w:val="002433B1"/>
    <w:rsid w:val="00244E21"/>
    <w:rsid w:val="002450A3"/>
    <w:rsid w:val="00245202"/>
    <w:rsid w:val="002454D6"/>
    <w:rsid w:val="00246E06"/>
    <w:rsid w:val="00250344"/>
    <w:rsid w:val="00251A67"/>
    <w:rsid w:val="00251B54"/>
    <w:rsid w:val="00251DFC"/>
    <w:rsid w:val="00252E37"/>
    <w:rsid w:val="002530B0"/>
    <w:rsid w:val="00254A74"/>
    <w:rsid w:val="00254CBD"/>
    <w:rsid w:val="0025596A"/>
    <w:rsid w:val="0026174E"/>
    <w:rsid w:val="00262602"/>
    <w:rsid w:val="0026317B"/>
    <w:rsid w:val="00263DC5"/>
    <w:rsid w:val="002700C4"/>
    <w:rsid w:val="0027058B"/>
    <w:rsid w:val="00270DCF"/>
    <w:rsid w:val="002710E9"/>
    <w:rsid w:val="002723E1"/>
    <w:rsid w:val="00272841"/>
    <w:rsid w:val="00273F73"/>
    <w:rsid w:val="00275011"/>
    <w:rsid w:val="00275066"/>
    <w:rsid w:val="0027639E"/>
    <w:rsid w:val="00277396"/>
    <w:rsid w:val="00280212"/>
    <w:rsid w:val="00280BCB"/>
    <w:rsid w:val="00281AA4"/>
    <w:rsid w:val="002827EF"/>
    <w:rsid w:val="00283EA8"/>
    <w:rsid w:val="00285281"/>
    <w:rsid w:val="0028529E"/>
    <w:rsid w:val="00285DB9"/>
    <w:rsid w:val="00286114"/>
    <w:rsid w:val="00286546"/>
    <w:rsid w:val="0028654E"/>
    <w:rsid w:val="0028746D"/>
    <w:rsid w:val="00290E92"/>
    <w:rsid w:val="0029170E"/>
    <w:rsid w:val="00291B66"/>
    <w:rsid w:val="00292967"/>
    <w:rsid w:val="00292FA7"/>
    <w:rsid w:val="00294F4C"/>
    <w:rsid w:val="002979EC"/>
    <w:rsid w:val="002A128D"/>
    <w:rsid w:val="002A1A59"/>
    <w:rsid w:val="002A1ADA"/>
    <w:rsid w:val="002A1FBA"/>
    <w:rsid w:val="002A4092"/>
    <w:rsid w:val="002A47BE"/>
    <w:rsid w:val="002A47FA"/>
    <w:rsid w:val="002A4B9D"/>
    <w:rsid w:val="002A4E34"/>
    <w:rsid w:val="002A542A"/>
    <w:rsid w:val="002A55E3"/>
    <w:rsid w:val="002A5C61"/>
    <w:rsid w:val="002B0806"/>
    <w:rsid w:val="002B1D3B"/>
    <w:rsid w:val="002B2FEA"/>
    <w:rsid w:val="002B3684"/>
    <w:rsid w:val="002B3FEB"/>
    <w:rsid w:val="002B430B"/>
    <w:rsid w:val="002B4E6D"/>
    <w:rsid w:val="002B6DA6"/>
    <w:rsid w:val="002B6DF6"/>
    <w:rsid w:val="002B6F12"/>
    <w:rsid w:val="002C1D89"/>
    <w:rsid w:val="002C3B63"/>
    <w:rsid w:val="002C3D1F"/>
    <w:rsid w:val="002C41C6"/>
    <w:rsid w:val="002C73B7"/>
    <w:rsid w:val="002D0C41"/>
    <w:rsid w:val="002D0C48"/>
    <w:rsid w:val="002D1990"/>
    <w:rsid w:val="002D1D2B"/>
    <w:rsid w:val="002D1DE5"/>
    <w:rsid w:val="002D2319"/>
    <w:rsid w:val="002D24B3"/>
    <w:rsid w:val="002D25C2"/>
    <w:rsid w:val="002D3057"/>
    <w:rsid w:val="002D409E"/>
    <w:rsid w:val="002D4BE9"/>
    <w:rsid w:val="002D5011"/>
    <w:rsid w:val="002D5A8D"/>
    <w:rsid w:val="002D62CE"/>
    <w:rsid w:val="002E0D56"/>
    <w:rsid w:val="002E0DA7"/>
    <w:rsid w:val="002E17E9"/>
    <w:rsid w:val="002E45C9"/>
    <w:rsid w:val="002E4C9D"/>
    <w:rsid w:val="002E655E"/>
    <w:rsid w:val="002E65F6"/>
    <w:rsid w:val="002F1560"/>
    <w:rsid w:val="002F2A8F"/>
    <w:rsid w:val="002F4F0B"/>
    <w:rsid w:val="002F7C79"/>
    <w:rsid w:val="00301D9B"/>
    <w:rsid w:val="00301E2F"/>
    <w:rsid w:val="003027C9"/>
    <w:rsid w:val="00302AB1"/>
    <w:rsid w:val="00302BB3"/>
    <w:rsid w:val="00303EFF"/>
    <w:rsid w:val="00304A01"/>
    <w:rsid w:val="003061B6"/>
    <w:rsid w:val="00306F76"/>
    <w:rsid w:val="0031090B"/>
    <w:rsid w:val="00310BD2"/>
    <w:rsid w:val="00311097"/>
    <w:rsid w:val="00311A2E"/>
    <w:rsid w:val="00311CC4"/>
    <w:rsid w:val="00314AC9"/>
    <w:rsid w:val="00314B2A"/>
    <w:rsid w:val="0031540E"/>
    <w:rsid w:val="003157F1"/>
    <w:rsid w:val="003162D5"/>
    <w:rsid w:val="00317787"/>
    <w:rsid w:val="0032075A"/>
    <w:rsid w:val="003214F2"/>
    <w:rsid w:val="00323F5D"/>
    <w:rsid w:val="00325D1A"/>
    <w:rsid w:val="00326814"/>
    <w:rsid w:val="00326D65"/>
    <w:rsid w:val="00333AA7"/>
    <w:rsid w:val="00336EEC"/>
    <w:rsid w:val="00337901"/>
    <w:rsid w:val="00337C1D"/>
    <w:rsid w:val="00340A40"/>
    <w:rsid w:val="003419AF"/>
    <w:rsid w:val="00342258"/>
    <w:rsid w:val="003428D5"/>
    <w:rsid w:val="00342E6B"/>
    <w:rsid w:val="00345722"/>
    <w:rsid w:val="003458C7"/>
    <w:rsid w:val="00346C28"/>
    <w:rsid w:val="0035015D"/>
    <w:rsid w:val="0035112B"/>
    <w:rsid w:val="003514F7"/>
    <w:rsid w:val="00351871"/>
    <w:rsid w:val="00352408"/>
    <w:rsid w:val="0035755A"/>
    <w:rsid w:val="00360332"/>
    <w:rsid w:val="00363F84"/>
    <w:rsid w:val="0036430A"/>
    <w:rsid w:val="003645F3"/>
    <w:rsid w:val="003674BB"/>
    <w:rsid w:val="00367C12"/>
    <w:rsid w:val="00372940"/>
    <w:rsid w:val="00375351"/>
    <w:rsid w:val="003753BE"/>
    <w:rsid w:val="0037607C"/>
    <w:rsid w:val="003777BC"/>
    <w:rsid w:val="00382390"/>
    <w:rsid w:val="0038272D"/>
    <w:rsid w:val="00383301"/>
    <w:rsid w:val="0038362E"/>
    <w:rsid w:val="00384FAC"/>
    <w:rsid w:val="00385761"/>
    <w:rsid w:val="0038602C"/>
    <w:rsid w:val="00386329"/>
    <w:rsid w:val="00387A21"/>
    <w:rsid w:val="0039302B"/>
    <w:rsid w:val="00393357"/>
    <w:rsid w:val="00395682"/>
    <w:rsid w:val="0039752E"/>
    <w:rsid w:val="003A240A"/>
    <w:rsid w:val="003A4F69"/>
    <w:rsid w:val="003A5A43"/>
    <w:rsid w:val="003A6DD2"/>
    <w:rsid w:val="003A6F81"/>
    <w:rsid w:val="003A6FF0"/>
    <w:rsid w:val="003B0192"/>
    <w:rsid w:val="003B3273"/>
    <w:rsid w:val="003B3323"/>
    <w:rsid w:val="003B378E"/>
    <w:rsid w:val="003B5F82"/>
    <w:rsid w:val="003B6BF4"/>
    <w:rsid w:val="003C0969"/>
    <w:rsid w:val="003C1A98"/>
    <w:rsid w:val="003C213F"/>
    <w:rsid w:val="003C31A0"/>
    <w:rsid w:val="003C3EA7"/>
    <w:rsid w:val="003C41F4"/>
    <w:rsid w:val="003C4931"/>
    <w:rsid w:val="003C4DB8"/>
    <w:rsid w:val="003C526B"/>
    <w:rsid w:val="003C57F3"/>
    <w:rsid w:val="003C5A63"/>
    <w:rsid w:val="003C5C3F"/>
    <w:rsid w:val="003C6583"/>
    <w:rsid w:val="003C66AF"/>
    <w:rsid w:val="003C733B"/>
    <w:rsid w:val="003D4867"/>
    <w:rsid w:val="003D4ED1"/>
    <w:rsid w:val="003D7E23"/>
    <w:rsid w:val="003D7FE4"/>
    <w:rsid w:val="003E01EE"/>
    <w:rsid w:val="003E05D3"/>
    <w:rsid w:val="003E0A08"/>
    <w:rsid w:val="003E0BBF"/>
    <w:rsid w:val="003E11FC"/>
    <w:rsid w:val="003E21BC"/>
    <w:rsid w:val="003E2991"/>
    <w:rsid w:val="003E3D0F"/>
    <w:rsid w:val="003E3D6C"/>
    <w:rsid w:val="003E5BDA"/>
    <w:rsid w:val="003E5E49"/>
    <w:rsid w:val="003E622E"/>
    <w:rsid w:val="003E6ECD"/>
    <w:rsid w:val="003E7874"/>
    <w:rsid w:val="003E79DA"/>
    <w:rsid w:val="003F0F7F"/>
    <w:rsid w:val="003F1BE7"/>
    <w:rsid w:val="003F3991"/>
    <w:rsid w:val="003F3A65"/>
    <w:rsid w:val="003F4F6C"/>
    <w:rsid w:val="003F6670"/>
    <w:rsid w:val="003F6EC1"/>
    <w:rsid w:val="003F74DF"/>
    <w:rsid w:val="003F7806"/>
    <w:rsid w:val="00401A3F"/>
    <w:rsid w:val="00402FFC"/>
    <w:rsid w:val="0040311A"/>
    <w:rsid w:val="00403B39"/>
    <w:rsid w:val="00404B80"/>
    <w:rsid w:val="0040543C"/>
    <w:rsid w:val="004108E2"/>
    <w:rsid w:val="00410AF2"/>
    <w:rsid w:val="004110BD"/>
    <w:rsid w:val="004122BE"/>
    <w:rsid w:val="00413AC3"/>
    <w:rsid w:val="00413B50"/>
    <w:rsid w:val="004145A3"/>
    <w:rsid w:val="00414812"/>
    <w:rsid w:val="00415968"/>
    <w:rsid w:val="004167C2"/>
    <w:rsid w:val="00416923"/>
    <w:rsid w:val="00416A0C"/>
    <w:rsid w:val="004172C5"/>
    <w:rsid w:val="004209FD"/>
    <w:rsid w:val="00420D39"/>
    <w:rsid w:val="004215F9"/>
    <w:rsid w:val="00422CE4"/>
    <w:rsid w:val="0042308B"/>
    <w:rsid w:val="00423F47"/>
    <w:rsid w:val="00426C50"/>
    <w:rsid w:val="00426F98"/>
    <w:rsid w:val="0043038C"/>
    <w:rsid w:val="00430634"/>
    <w:rsid w:val="00430B66"/>
    <w:rsid w:val="00430C58"/>
    <w:rsid w:val="00431BC7"/>
    <w:rsid w:val="00435C9D"/>
    <w:rsid w:val="0043698F"/>
    <w:rsid w:val="00436F37"/>
    <w:rsid w:val="004377EF"/>
    <w:rsid w:val="00437CB3"/>
    <w:rsid w:val="00437FE5"/>
    <w:rsid w:val="00441877"/>
    <w:rsid w:val="00441D6E"/>
    <w:rsid w:val="004467DB"/>
    <w:rsid w:val="00446E92"/>
    <w:rsid w:val="0044772E"/>
    <w:rsid w:val="004540D1"/>
    <w:rsid w:val="00454970"/>
    <w:rsid w:val="004575A9"/>
    <w:rsid w:val="004618B6"/>
    <w:rsid w:val="00462008"/>
    <w:rsid w:val="0046335D"/>
    <w:rsid w:val="00463B67"/>
    <w:rsid w:val="00463EC5"/>
    <w:rsid w:val="00465805"/>
    <w:rsid w:val="00465DDD"/>
    <w:rsid w:val="004674E0"/>
    <w:rsid w:val="00467CB4"/>
    <w:rsid w:val="00467FD4"/>
    <w:rsid w:val="004717CB"/>
    <w:rsid w:val="00471B44"/>
    <w:rsid w:val="00472736"/>
    <w:rsid w:val="004735AC"/>
    <w:rsid w:val="00474438"/>
    <w:rsid w:val="004771D8"/>
    <w:rsid w:val="00477599"/>
    <w:rsid w:val="00477C5F"/>
    <w:rsid w:val="00477C8A"/>
    <w:rsid w:val="004800E6"/>
    <w:rsid w:val="00481624"/>
    <w:rsid w:val="00481853"/>
    <w:rsid w:val="0048343F"/>
    <w:rsid w:val="0048361D"/>
    <w:rsid w:val="004858F4"/>
    <w:rsid w:val="00485A05"/>
    <w:rsid w:val="00486488"/>
    <w:rsid w:val="00490634"/>
    <w:rsid w:val="00490885"/>
    <w:rsid w:val="0049106C"/>
    <w:rsid w:val="0049145F"/>
    <w:rsid w:val="00491CE2"/>
    <w:rsid w:val="004961F3"/>
    <w:rsid w:val="00496EE7"/>
    <w:rsid w:val="004A02C4"/>
    <w:rsid w:val="004A2FA2"/>
    <w:rsid w:val="004A30E3"/>
    <w:rsid w:val="004A46A0"/>
    <w:rsid w:val="004B2C13"/>
    <w:rsid w:val="004B380F"/>
    <w:rsid w:val="004B577F"/>
    <w:rsid w:val="004B5B5B"/>
    <w:rsid w:val="004B5C96"/>
    <w:rsid w:val="004C2B2B"/>
    <w:rsid w:val="004C3D23"/>
    <w:rsid w:val="004C3FB0"/>
    <w:rsid w:val="004C4AB4"/>
    <w:rsid w:val="004C6CE5"/>
    <w:rsid w:val="004C6F0F"/>
    <w:rsid w:val="004D0D42"/>
    <w:rsid w:val="004D15B4"/>
    <w:rsid w:val="004D1E08"/>
    <w:rsid w:val="004D2C17"/>
    <w:rsid w:val="004D3222"/>
    <w:rsid w:val="004D4557"/>
    <w:rsid w:val="004D455A"/>
    <w:rsid w:val="004D487E"/>
    <w:rsid w:val="004D5134"/>
    <w:rsid w:val="004D5F0E"/>
    <w:rsid w:val="004D66EE"/>
    <w:rsid w:val="004D738F"/>
    <w:rsid w:val="004E123D"/>
    <w:rsid w:val="004E17F2"/>
    <w:rsid w:val="004E5A46"/>
    <w:rsid w:val="004E74C0"/>
    <w:rsid w:val="004F0D78"/>
    <w:rsid w:val="004F26B0"/>
    <w:rsid w:val="004F30F6"/>
    <w:rsid w:val="004F5AE3"/>
    <w:rsid w:val="004F5D9B"/>
    <w:rsid w:val="004F63BC"/>
    <w:rsid w:val="004F7083"/>
    <w:rsid w:val="004F7EE0"/>
    <w:rsid w:val="005012BD"/>
    <w:rsid w:val="00501B5D"/>
    <w:rsid w:val="0050252E"/>
    <w:rsid w:val="005029E4"/>
    <w:rsid w:val="00504780"/>
    <w:rsid w:val="005061AD"/>
    <w:rsid w:val="00506542"/>
    <w:rsid w:val="005070D8"/>
    <w:rsid w:val="00507BCF"/>
    <w:rsid w:val="00515DE5"/>
    <w:rsid w:val="00520A12"/>
    <w:rsid w:val="005266C9"/>
    <w:rsid w:val="00531869"/>
    <w:rsid w:val="00531B27"/>
    <w:rsid w:val="00532E6C"/>
    <w:rsid w:val="005350C9"/>
    <w:rsid w:val="00535D55"/>
    <w:rsid w:val="00535E03"/>
    <w:rsid w:val="00536ECE"/>
    <w:rsid w:val="00536F88"/>
    <w:rsid w:val="00540279"/>
    <w:rsid w:val="0054095A"/>
    <w:rsid w:val="0054148F"/>
    <w:rsid w:val="00542940"/>
    <w:rsid w:val="00542E78"/>
    <w:rsid w:val="005430F9"/>
    <w:rsid w:val="00546AAB"/>
    <w:rsid w:val="005512E7"/>
    <w:rsid w:val="00552851"/>
    <w:rsid w:val="00553591"/>
    <w:rsid w:val="00554878"/>
    <w:rsid w:val="00554C7D"/>
    <w:rsid w:val="00554E48"/>
    <w:rsid w:val="005577F5"/>
    <w:rsid w:val="005608D2"/>
    <w:rsid w:val="005615C3"/>
    <w:rsid w:val="005628B7"/>
    <w:rsid w:val="00562B70"/>
    <w:rsid w:val="00562E7F"/>
    <w:rsid w:val="005647CC"/>
    <w:rsid w:val="00564D99"/>
    <w:rsid w:val="005658C0"/>
    <w:rsid w:val="005679C2"/>
    <w:rsid w:val="00570F57"/>
    <w:rsid w:val="00571A70"/>
    <w:rsid w:val="00572897"/>
    <w:rsid w:val="00572D41"/>
    <w:rsid w:val="00573107"/>
    <w:rsid w:val="0057440D"/>
    <w:rsid w:val="00575A02"/>
    <w:rsid w:val="0057704C"/>
    <w:rsid w:val="005770B9"/>
    <w:rsid w:val="0057727D"/>
    <w:rsid w:val="005819B3"/>
    <w:rsid w:val="00581EF8"/>
    <w:rsid w:val="00583028"/>
    <w:rsid w:val="0058362C"/>
    <w:rsid w:val="00583DA1"/>
    <w:rsid w:val="005843DE"/>
    <w:rsid w:val="00584D82"/>
    <w:rsid w:val="0058515E"/>
    <w:rsid w:val="005860A6"/>
    <w:rsid w:val="005908C6"/>
    <w:rsid w:val="0059140D"/>
    <w:rsid w:val="00592298"/>
    <w:rsid w:val="0059235B"/>
    <w:rsid w:val="005927B1"/>
    <w:rsid w:val="005937D5"/>
    <w:rsid w:val="00595A0A"/>
    <w:rsid w:val="00595C17"/>
    <w:rsid w:val="005964D1"/>
    <w:rsid w:val="005A0C65"/>
    <w:rsid w:val="005A21F4"/>
    <w:rsid w:val="005A2C81"/>
    <w:rsid w:val="005A2E8A"/>
    <w:rsid w:val="005A2FA6"/>
    <w:rsid w:val="005A32EA"/>
    <w:rsid w:val="005A3860"/>
    <w:rsid w:val="005A6EC2"/>
    <w:rsid w:val="005A7190"/>
    <w:rsid w:val="005A7233"/>
    <w:rsid w:val="005A73DE"/>
    <w:rsid w:val="005A7432"/>
    <w:rsid w:val="005B1861"/>
    <w:rsid w:val="005B36B9"/>
    <w:rsid w:val="005B5008"/>
    <w:rsid w:val="005B55A0"/>
    <w:rsid w:val="005B5768"/>
    <w:rsid w:val="005B627A"/>
    <w:rsid w:val="005B63A1"/>
    <w:rsid w:val="005B67C7"/>
    <w:rsid w:val="005B79E6"/>
    <w:rsid w:val="005C03A1"/>
    <w:rsid w:val="005C2A6E"/>
    <w:rsid w:val="005C3BB0"/>
    <w:rsid w:val="005C4961"/>
    <w:rsid w:val="005C70B7"/>
    <w:rsid w:val="005C7773"/>
    <w:rsid w:val="005C7A40"/>
    <w:rsid w:val="005D01E7"/>
    <w:rsid w:val="005D03B4"/>
    <w:rsid w:val="005D08B1"/>
    <w:rsid w:val="005D0FEB"/>
    <w:rsid w:val="005D10E0"/>
    <w:rsid w:val="005D2BCA"/>
    <w:rsid w:val="005D5901"/>
    <w:rsid w:val="005E0354"/>
    <w:rsid w:val="005E0BD0"/>
    <w:rsid w:val="005E0F5C"/>
    <w:rsid w:val="005E1EAE"/>
    <w:rsid w:val="005E359A"/>
    <w:rsid w:val="005E37B1"/>
    <w:rsid w:val="005E37E3"/>
    <w:rsid w:val="005E6247"/>
    <w:rsid w:val="005E77EC"/>
    <w:rsid w:val="005E7AA8"/>
    <w:rsid w:val="005F02F5"/>
    <w:rsid w:val="005F2D08"/>
    <w:rsid w:val="005F2ED8"/>
    <w:rsid w:val="005F41E5"/>
    <w:rsid w:val="005F443F"/>
    <w:rsid w:val="005F5CAE"/>
    <w:rsid w:val="00600F85"/>
    <w:rsid w:val="006078A7"/>
    <w:rsid w:val="00607A51"/>
    <w:rsid w:val="0061056D"/>
    <w:rsid w:val="0061183C"/>
    <w:rsid w:val="006134CA"/>
    <w:rsid w:val="006141CA"/>
    <w:rsid w:val="00617677"/>
    <w:rsid w:val="00617CF9"/>
    <w:rsid w:val="0062340A"/>
    <w:rsid w:val="00623ADF"/>
    <w:rsid w:val="006241E7"/>
    <w:rsid w:val="00624D2B"/>
    <w:rsid w:val="00624D2C"/>
    <w:rsid w:val="006260AD"/>
    <w:rsid w:val="006263F5"/>
    <w:rsid w:val="00627B39"/>
    <w:rsid w:val="00630C84"/>
    <w:rsid w:val="00631CF3"/>
    <w:rsid w:val="00631F36"/>
    <w:rsid w:val="0063261A"/>
    <w:rsid w:val="00636CD7"/>
    <w:rsid w:val="00636E66"/>
    <w:rsid w:val="0064206E"/>
    <w:rsid w:val="006420BD"/>
    <w:rsid w:val="0064251E"/>
    <w:rsid w:val="006454AE"/>
    <w:rsid w:val="0064578D"/>
    <w:rsid w:val="00645867"/>
    <w:rsid w:val="00645BD0"/>
    <w:rsid w:val="00646375"/>
    <w:rsid w:val="00647E97"/>
    <w:rsid w:val="006514BF"/>
    <w:rsid w:val="00651FB8"/>
    <w:rsid w:val="00652661"/>
    <w:rsid w:val="00652B3F"/>
    <w:rsid w:val="00656485"/>
    <w:rsid w:val="006564BB"/>
    <w:rsid w:val="006568EE"/>
    <w:rsid w:val="006604CB"/>
    <w:rsid w:val="00660BA0"/>
    <w:rsid w:val="00661542"/>
    <w:rsid w:val="00661543"/>
    <w:rsid w:val="006620A5"/>
    <w:rsid w:val="0066377A"/>
    <w:rsid w:val="00664309"/>
    <w:rsid w:val="006651C5"/>
    <w:rsid w:val="00665D3B"/>
    <w:rsid w:val="00666949"/>
    <w:rsid w:val="00670862"/>
    <w:rsid w:val="006715DF"/>
    <w:rsid w:val="00671E9D"/>
    <w:rsid w:val="00672269"/>
    <w:rsid w:val="00673902"/>
    <w:rsid w:val="00674402"/>
    <w:rsid w:val="00674F38"/>
    <w:rsid w:val="00675443"/>
    <w:rsid w:val="00676F51"/>
    <w:rsid w:val="006804B1"/>
    <w:rsid w:val="00680B71"/>
    <w:rsid w:val="0068251C"/>
    <w:rsid w:val="00682A41"/>
    <w:rsid w:val="0068398D"/>
    <w:rsid w:val="00683C41"/>
    <w:rsid w:val="00684B6C"/>
    <w:rsid w:val="006876A6"/>
    <w:rsid w:val="00687764"/>
    <w:rsid w:val="00687A26"/>
    <w:rsid w:val="00691B25"/>
    <w:rsid w:val="00691D26"/>
    <w:rsid w:val="006924B9"/>
    <w:rsid w:val="00692AD3"/>
    <w:rsid w:val="00694052"/>
    <w:rsid w:val="00695E9A"/>
    <w:rsid w:val="006A0B9B"/>
    <w:rsid w:val="006A1B4D"/>
    <w:rsid w:val="006A33A3"/>
    <w:rsid w:val="006A3857"/>
    <w:rsid w:val="006A4DCE"/>
    <w:rsid w:val="006A50A3"/>
    <w:rsid w:val="006B1AA9"/>
    <w:rsid w:val="006B348A"/>
    <w:rsid w:val="006B3F66"/>
    <w:rsid w:val="006B420A"/>
    <w:rsid w:val="006B649B"/>
    <w:rsid w:val="006C0E80"/>
    <w:rsid w:val="006C1C59"/>
    <w:rsid w:val="006C1E73"/>
    <w:rsid w:val="006C2CF7"/>
    <w:rsid w:val="006C3090"/>
    <w:rsid w:val="006C31E7"/>
    <w:rsid w:val="006C3FD8"/>
    <w:rsid w:val="006C4781"/>
    <w:rsid w:val="006C4A57"/>
    <w:rsid w:val="006C7140"/>
    <w:rsid w:val="006D3F95"/>
    <w:rsid w:val="006D5E7E"/>
    <w:rsid w:val="006D7568"/>
    <w:rsid w:val="006D7FA0"/>
    <w:rsid w:val="006E0C88"/>
    <w:rsid w:val="006E1893"/>
    <w:rsid w:val="006E1B0B"/>
    <w:rsid w:val="006E2084"/>
    <w:rsid w:val="006E25B9"/>
    <w:rsid w:val="006E2C0C"/>
    <w:rsid w:val="006E34EC"/>
    <w:rsid w:val="006E48FA"/>
    <w:rsid w:val="006E5263"/>
    <w:rsid w:val="006E5EDE"/>
    <w:rsid w:val="006E620D"/>
    <w:rsid w:val="006E6B33"/>
    <w:rsid w:val="006F34A2"/>
    <w:rsid w:val="006F34D5"/>
    <w:rsid w:val="006F379C"/>
    <w:rsid w:val="00700A4F"/>
    <w:rsid w:val="00700AA8"/>
    <w:rsid w:val="0070128D"/>
    <w:rsid w:val="00701F93"/>
    <w:rsid w:val="00703672"/>
    <w:rsid w:val="00703C76"/>
    <w:rsid w:val="00705D7B"/>
    <w:rsid w:val="00705F4D"/>
    <w:rsid w:val="00707444"/>
    <w:rsid w:val="00707BBB"/>
    <w:rsid w:val="0071082D"/>
    <w:rsid w:val="0071132F"/>
    <w:rsid w:val="00712C83"/>
    <w:rsid w:val="00713357"/>
    <w:rsid w:val="00714713"/>
    <w:rsid w:val="0071490D"/>
    <w:rsid w:val="00714D48"/>
    <w:rsid w:val="00717269"/>
    <w:rsid w:val="00717911"/>
    <w:rsid w:val="00721EE6"/>
    <w:rsid w:val="00721F31"/>
    <w:rsid w:val="0072316B"/>
    <w:rsid w:val="007247C0"/>
    <w:rsid w:val="0072550C"/>
    <w:rsid w:val="007275CC"/>
    <w:rsid w:val="00730C68"/>
    <w:rsid w:val="007321E5"/>
    <w:rsid w:val="0073366F"/>
    <w:rsid w:val="0073410A"/>
    <w:rsid w:val="00734393"/>
    <w:rsid w:val="00736547"/>
    <w:rsid w:val="00736A1D"/>
    <w:rsid w:val="00737450"/>
    <w:rsid w:val="0074094E"/>
    <w:rsid w:val="0074184A"/>
    <w:rsid w:val="00742F4E"/>
    <w:rsid w:val="007441FF"/>
    <w:rsid w:val="00744A8E"/>
    <w:rsid w:val="00744AE6"/>
    <w:rsid w:val="00745B84"/>
    <w:rsid w:val="0074749D"/>
    <w:rsid w:val="00750086"/>
    <w:rsid w:val="00750A9F"/>
    <w:rsid w:val="00753337"/>
    <w:rsid w:val="007535A9"/>
    <w:rsid w:val="0075437E"/>
    <w:rsid w:val="00755D45"/>
    <w:rsid w:val="00757C69"/>
    <w:rsid w:val="0076367E"/>
    <w:rsid w:val="00763DE1"/>
    <w:rsid w:val="00764D49"/>
    <w:rsid w:val="00764EA1"/>
    <w:rsid w:val="0076507E"/>
    <w:rsid w:val="00767224"/>
    <w:rsid w:val="00767535"/>
    <w:rsid w:val="00771759"/>
    <w:rsid w:val="0077254E"/>
    <w:rsid w:val="007725E9"/>
    <w:rsid w:val="00774372"/>
    <w:rsid w:val="00776345"/>
    <w:rsid w:val="00776F66"/>
    <w:rsid w:val="00777E66"/>
    <w:rsid w:val="00781552"/>
    <w:rsid w:val="00782342"/>
    <w:rsid w:val="00783381"/>
    <w:rsid w:val="00784594"/>
    <w:rsid w:val="00784FDF"/>
    <w:rsid w:val="0078516D"/>
    <w:rsid w:val="0078545A"/>
    <w:rsid w:val="007872D8"/>
    <w:rsid w:val="00792D2F"/>
    <w:rsid w:val="00793BAC"/>
    <w:rsid w:val="007943FB"/>
    <w:rsid w:val="00794487"/>
    <w:rsid w:val="007947D5"/>
    <w:rsid w:val="00794C60"/>
    <w:rsid w:val="007962F7"/>
    <w:rsid w:val="00796775"/>
    <w:rsid w:val="00796F54"/>
    <w:rsid w:val="007A06D6"/>
    <w:rsid w:val="007A10CD"/>
    <w:rsid w:val="007A2A4C"/>
    <w:rsid w:val="007A479B"/>
    <w:rsid w:val="007A50DD"/>
    <w:rsid w:val="007A5CB0"/>
    <w:rsid w:val="007A7137"/>
    <w:rsid w:val="007A73C4"/>
    <w:rsid w:val="007B1869"/>
    <w:rsid w:val="007B1D76"/>
    <w:rsid w:val="007B2062"/>
    <w:rsid w:val="007B2338"/>
    <w:rsid w:val="007B2D53"/>
    <w:rsid w:val="007B2E6E"/>
    <w:rsid w:val="007B4048"/>
    <w:rsid w:val="007B4D3A"/>
    <w:rsid w:val="007B6EE3"/>
    <w:rsid w:val="007B7F49"/>
    <w:rsid w:val="007C0785"/>
    <w:rsid w:val="007C241D"/>
    <w:rsid w:val="007C3E26"/>
    <w:rsid w:val="007C4A06"/>
    <w:rsid w:val="007C4CF2"/>
    <w:rsid w:val="007C5303"/>
    <w:rsid w:val="007C5625"/>
    <w:rsid w:val="007C796E"/>
    <w:rsid w:val="007D2CD7"/>
    <w:rsid w:val="007D34E1"/>
    <w:rsid w:val="007D419F"/>
    <w:rsid w:val="007D42C6"/>
    <w:rsid w:val="007D68DD"/>
    <w:rsid w:val="007E05AC"/>
    <w:rsid w:val="007E1562"/>
    <w:rsid w:val="007E1CD9"/>
    <w:rsid w:val="007E1E1B"/>
    <w:rsid w:val="007E2076"/>
    <w:rsid w:val="007E5DC6"/>
    <w:rsid w:val="007E5F9F"/>
    <w:rsid w:val="007E6544"/>
    <w:rsid w:val="007E7713"/>
    <w:rsid w:val="007E7830"/>
    <w:rsid w:val="007F1EC5"/>
    <w:rsid w:val="007F2696"/>
    <w:rsid w:val="007F3200"/>
    <w:rsid w:val="007F4A55"/>
    <w:rsid w:val="007F4BFE"/>
    <w:rsid w:val="007F7C91"/>
    <w:rsid w:val="0080147B"/>
    <w:rsid w:val="00801E91"/>
    <w:rsid w:val="00802163"/>
    <w:rsid w:val="008038CF"/>
    <w:rsid w:val="00803C48"/>
    <w:rsid w:val="008056A4"/>
    <w:rsid w:val="008056DA"/>
    <w:rsid w:val="00806301"/>
    <w:rsid w:val="00807B4B"/>
    <w:rsid w:val="00807EC9"/>
    <w:rsid w:val="0081021B"/>
    <w:rsid w:val="008106F0"/>
    <w:rsid w:val="00810C31"/>
    <w:rsid w:val="00811D12"/>
    <w:rsid w:val="00812138"/>
    <w:rsid w:val="00812BD0"/>
    <w:rsid w:val="008155B8"/>
    <w:rsid w:val="00817F04"/>
    <w:rsid w:val="00820059"/>
    <w:rsid w:val="00821932"/>
    <w:rsid w:val="00821BB7"/>
    <w:rsid w:val="008220C9"/>
    <w:rsid w:val="008246BD"/>
    <w:rsid w:val="00824916"/>
    <w:rsid w:val="00824CD8"/>
    <w:rsid w:val="00825B88"/>
    <w:rsid w:val="0082707E"/>
    <w:rsid w:val="00827583"/>
    <w:rsid w:val="008316F9"/>
    <w:rsid w:val="0083756B"/>
    <w:rsid w:val="0084201E"/>
    <w:rsid w:val="0084320C"/>
    <w:rsid w:val="00847B53"/>
    <w:rsid w:val="00850128"/>
    <w:rsid w:val="0085136D"/>
    <w:rsid w:val="00852025"/>
    <w:rsid w:val="00852A2D"/>
    <w:rsid w:val="00854125"/>
    <w:rsid w:val="008549B5"/>
    <w:rsid w:val="0085507A"/>
    <w:rsid w:val="0085524B"/>
    <w:rsid w:val="008559A9"/>
    <w:rsid w:val="00855B5C"/>
    <w:rsid w:val="00856701"/>
    <w:rsid w:val="00856CC8"/>
    <w:rsid w:val="00857153"/>
    <w:rsid w:val="00870961"/>
    <w:rsid w:val="00870A0D"/>
    <w:rsid w:val="00870F90"/>
    <w:rsid w:val="008716D8"/>
    <w:rsid w:val="0087189F"/>
    <w:rsid w:val="00874EB4"/>
    <w:rsid w:val="00875A43"/>
    <w:rsid w:val="0088151D"/>
    <w:rsid w:val="008818A8"/>
    <w:rsid w:val="0088197E"/>
    <w:rsid w:val="00885651"/>
    <w:rsid w:val="00886078"/>
    <w:rsid w:val="008865BC"/>
    <w:rsid w:val="00891DE6"/>
    <w:rsid w:val="00891EFE"/>
    <w:rsid w:val="00891F19"/>
    <w:rsid w:val="0089299C"/>
    <w:rsid w:val="00892DB4"/>
    <w:rsid w:val="00893219"/>
    <w:rsid w:val="00893309"/>
    <w:rsid w:val="00893436"/>
    <w:rsid w:val="00893B1F"/>
    <w:rsid w:val="00893D3B"/>
    <w:rsid w:val="0089427D"/>
    <w:rsid w:val="00894500"/>
    <w:rsid w:val="00895C6A"/>
    <w:rsid w:val="008972EB"/>
    <w:rsid w:val="008A097B"/>
    <w:rsid w:val="008A09C4"/>
    <w:rsid w:val="008A0B16"/>
    <w:rsid w:val="008A1F16"/>
    <w:rsid w:val="008A2418"/>
    <w:rsid w:val="008A3E2D"/>
    <w:rsid w:val="008A611D"/>
    <w:rsid w:val="008A7185"/>
    <w:rsid w:val="008B0CF5"/>
    <w:rsid w:val="008B2C6C"/>
    <w:rsid w:val="008B4189"/>
    <w:rsid w:val="008B5A7A"/>
    <w:rsid w:val="008B5B85"/>
    <w:rsid w:val="008B6706"/>
    <w:rsid w:val="008B7BD5"/>
    <w:rsid w:val="008C1263"/>
    <w:rsid w:val="008C170C"/>
    <w:rsid w:val="008C2970"/>
    <w:rsid w:val="008C3F54"/>
    <w:rsid w:val="008C4A1E"/>
    <w:rsid w:val="008C53C0"/>
    <w:rsid w:val="008C57E8"/>
    <w:rsid w:val="008D2F16"/>
    <w:rsid w:val="008D43DD"/>
    <w:rsid w:val="008D55F0"/>
    <w:rsid w:val="008D5FF7"/>
    <w:rsid w:val="008D6347"/>
    <w:rsid w:val="008D7773"/>
    <w:rsid w:val="008E0FBD"/>
    <w:rsid w:val="008E27BE"/>
    <w:rsid w:val="008E2FAE"/>
    <w:rsid w:val="008E3209"/>
    <w:rsid w:val="008E4A0F"/>
    <w:rsid w:val="008E546F"/>
    <w:rsid w:val="008F10DC"/>
    <w:rsid w:val="008F4A1F"/>
    <w:rsid w:val="008F4F4A"/>
    <w:rsid w:val="008F6357"/>
    <w:rsid w:val="008F7E80"/>
    <w:rsid w:val="00902513"/>
    <w:rsid w:val="009035E4"/>
    <w:rsid w:val="00906ED0"/>
    <w:rsid w:val="00911020"/>
    <w:rsid w:val="009124D2"/>
    <w:rsid w:val="00912681"/>
    <w:rsid w:val="00914B27"/>
    <w:rsid w:val="00914F54"/>
    <w:rsid w:val="00916B1A"/>
    <w:rsid w:val="00916F13"/>
    <w:rsid w:val="009179F6"/>
    <w:rsid w:val="00920B43"/>
    <w:rsid w:val="00920DD1"/>
    <w:rsid w:val="00924477"/>
    <w:rsid w:val="0092549C"/>
    <w:rsid w:val="009259D8"/>
    <w:rsid w:val="00927C80"/>
    <w:rsid w:val="009330E3"/>
    <w:rsid w:val="0093538F"/>
    <w:rsid w:val="00937294"/>
    <w:rsid w:val="00943A1E"/>
    <w:rsid w:val="00945835"/>
    <w:rsid w:val="00950D68"/>
    <w:rsid w:val="00951788"/>
    <w:rsid w:val="00951C96"/>
    <w:rsid w:val="009543CA"/>
    <w:rsid w:val="00955CF9"/>
    <w:rsid w:val="00956062"/>
    <w:rsid w:val="0096002B"/>
    <w:rsid w:val="0096086F"/>
    <w:rsid w:val="00960BF5"/>
    <w:rsid w:val="00961150"/>
    <w:rsid w:val="009614B5"/>
    <w:rsid w:val="00963232"/>
    <w:rsid w:val="00963421"/>
    <w:rsid w:val="00964527"/>
    <w:rsid w:val="00964A43"/>
    <w:rsid w:val="0096560A"/>
    <w:rsid w:val="00966679"/>
    <w:rsid w:val="00967734"/>
    <w:rsid w:val="0097082C"/>
    <w:rsid w:val="00970D96"/>
    <w:rsid w:val="00974209"/>
    <w:rsid w:val="0097429F"/>
    <w:rsid w:val="009751F2"/>
    <w:rsid w:val="00975331"/>
    <w:rsid w:val="009754DD"/>
    <w:rsid w:val="00976012"/>
    <w:rsid w:val="009823D4"/>
    <w:rsid w:val="009841CC"/>
    <w:rsid w:val="009851E6"/>
    <w:rsid w:val="00986551"/>
    <w:rsid w:val="009925EA"/>
    <w:rsid w:val="0099468C"/>
    <w:rsid w:val="00994D6F"/>
    <w:rsid w:val="00995233"/>
    <w:rsid w:val="009A06C5"/>
    <w:rsid w:val="009A20FB"/>
    <w:rsid w:val="009A21D4"/>
    <w:rsid w:val="009A25B3"/>
    <w:rsid w:val="009A38EB"/>
    <w:rsid w:val="009A47CC"/>
    <w:rsid w:val="009A49F2"/>
    <w:rsid w:val="009A5178"/>
    <w:rsid w:val="009A5701"/>
    <w:rsid w:val="009A5C7F"/>
    <w:rsid w:val="009A7FEE"/>
    <w:rsid w:val="009B0479"/>
    <w:rsid w:val="009B0E0C"/>
    <w:rsid w:val="009B242E"/>
    <w:rsid w:val="009B47ED"/>
    <w:rsid w:val="009B493D"/>
    <w:rsid w:val="009B5081"/>
    <w:rsid w:val="009B5144"/>
    <w:rsid w:val="009B5801"/>
    <w:rsid w:val="009B62CE"/>
    <w:rsid w:val="009B67F9"/>
    <w:rsid w:val="009B75C4"/>
    <w:rsid w:val="009B7ECC"/>
    <w:rsid w:val="009C11D7"/>
    <w:rsid w:val="009C291B"/>
    <w:rsid w:val="009C3271"/>
    <w:rsid w:val="009C379C"/>
    <w:rsid w:val="009C3C75"/>
    <w:rsid w:val="009C4D7C"/>
    <w:rsid w:val="009C5B90"/>
    <w:rsid w:val="009C5D01"/>
    <w:rsid w:val="009C7316"/>
    <w:rsid w:val="009C75B0"/>
    <w:rsid w:val="009D028B"/>
    <w:rsid w:val="009D16B9"/>
    <w:rsid w:val="009E0E55"/>
    <w:rsid w:val="009E208C"/>
    <w:rsid w:val="009E2FAC"/>
    <w:rsid w:val="009E4606"/>
    <w:rsid w:val="009E6504"/>
    <w:rsid w:val="009E7112"/>
    <w:rsid w:val="009F22F7"/>
    <w:rsid w:val="009F2D27"/>
    <w:rsid w:val="009F3124"/>
    <w:rsid w:val="009F58C3"/>
    <w:rsid w:val="009F6460"/>
    <w:rsid w:val="009F6C98"/>
    <w:rsid w:val="009F7DA6"/>
    <w:rsid w:val="00A0052B"/>
    <w:rsid w:val="00A01CA8"/>
    <w:rsid w:val="00A02B18"/>
    <w:rsid w:val="00A04850"/>
    <w:rsid w:val="00A06A29"/>
    <w:rsid w:val="00A07047"/>
    <w:rsid w:val="00A0705E"/>
    <w:rsid w:val="00A07C64"/>
    <w:rsid w:val="00A112ED"/>
    <w:rsid w:val="00A11566"/>
    <w:rsid w:val="00A13F88"/>
    <w:rsid w:val="00A14E67"/>
    <w:rsid w:val="00A16036"/>
    <w:rsid w:val="00A16F35"/>
    <w:rsid w:val="00A16FE3"/>
    <w:rsid w:val="00A17F2F"/>
    <w:rsid w:val="00A201A2"/>
    <w:rsid w:val="00A2090F"/>
    <w:rsid w:val="00A21D92"/>
    <w:rsid w:val="00A236EF"/>
    <w:rsid w:val="00A24E81"/>
    <w:rsid w:val="00A26385"/>
    <w:rsid w:val="00A301F3"/>
    <w:rsid w:val="00A307E8"/>
    <w:rsid w:val="00A3167E"/>
    <w:rsid w:val="00A31B01"/>
    <w:rsid w:val="00A32A1F"/>
    <w:rsid w:val="00A3362D"/>
    <w:rsid w:val="00A35507"/>
    <w:rsid w:val="00A358E1"/>
    <w:rsid w:val="00A3592A"/>
    <w:rsid w:val="00A35B4C"/>
    <w:rsid w:val="00A36831"/>
    <w:rsid w:val="00A372E1"/>
    <w:rsid w:val="00A37C54"/>
    <w:rsid w:val="00A37C7B"/>
    <w:rsid w:val="00A37CD6"/>
    <w:rsid w:val="00A400E5"/>
    <w:rsid w:val="00A4029F"/>
    <w:rsid w:val="00A4039D"/>
    <w:rsid w:val="00A4086A"/>
    <w:rsid w:val="00A44251"/>
    <w:rsid w:val="00A444F6"/>
    <w:rsid w:val="00A467E5"/>
    <w:rsid w:val="00A46826"/>
    <w:rsid w:val="00A5004E"/>
    <w:rsid w:val="00A513A2"/>
    <w:rsid w:val="00A51A59"/>
    <w:rsid w:val="00A55B2D"/>
    <w:rsid w:val="00A57200"/>
    <w:rsid w:val="00A5724A"/>
    <w:rsid w:val="00A60AB8"/>
    <w:rsid w:val="00A60C07"/>
    <w:rsid w:val="00A64880"/>
    <w:rsid w:val="00A6519E"/>
    <w:rsid w:val="00A6594F"/>
    <w:rsid w:val="00A65B82"/>
    <w:rsid w:val="00A6628D"/>
    <w:rsid w:val="00A70CD0"/>
    <w:rsid w:val="00A71C00"/>
    <w:rsid w:val="00A720FB"/>
    <w:rsid w:val="00A73447"/>
    <w:rsid w:val="00A7440F"/>
    <w:rsid w:val="00A779CA"/>
    <w:rsid w:val="00A808E9"/>
    <w:rsid w:val="00A80B2D"/>
    <w:rsid w:val="00A812F5"/>
    <w:rsid w:val="00A84749"/>
    <w:rsid w:val="00A84DF9"/>
    <w:rsid w:val="00A850B0"/>
    <w:rsid w:val="00A862B3"/>
    <w:rsid w:val="00A87063"/>
    <w:rsid w:val="00A91A7E"/>
    <w:rsid w:val="00A91B05"/>
    <w:rsid w:val="00A92461"/>
    <w:rsid w:val="00A92B76"/>
    <w:rsid w:val="00A930CA"/>
    <w:rsid w:val="00A94AB7"/>
    <w:rsid w:val="00A95428"/>
    <w:rsid w:val="00A96E21"/>
    <w:rsid w:val="00A97862"/>
    <w:rsid w:val="00AA20CC"/>
    <w:rsid w:val="00AA249D"/>
    <w:rsid w:val="00AA3016"/>
    <w:rsid w:val="00AA3BFD"/>
    <w:rsid w:val="00AA5F35"/>
    <w:rsid w:val="00AA6302"/>
    <w:rsid w:val="00AA63DC"/>
    <w:rsid w:val="00AB11D0"/>
    <w:rsid w:val="00AB2A66"/>
    <w:rsid w:val="00AB549E"/>
    <w:rsid w:val="00AB6218"/>
    <w:rsid w:val="00AB62E0"/>
    <w:rsid w:val="00AB6F1F"/>
    <w:rsid w:val="00AC037C"/>
    <w:rsid w:val="00AC1360"/>
    <w:rsid w:val="00AC2413"/>
    <w:rsid w:val="00AC2B2F"/>
    <w:rsid w:val="00AC3426"/>
    <w:rsid w:val="00AC401B"/>
    <w:rsid w:val="00AC4344"/>
    <w:rsid w:val="00AC443C"/>
    <w:rsid w:val="00AC4826"/>
    <w:rsid w:val="00AC4FB1"/>
    <w:rsid w:val="00AC52A2"/>
    <w:rsid w:val="00AC6664"/>
    <w:rsid w:val="00AD012D"/>
    <w:rsid w:val="00AD0178"/>
    <w:rsid w:val="00AD1457"/>
    <w:rsid w:val="00AD184A"/>
    <w:rsid w:val="00AD1E18"/>
    <w:rsid w:val="00AD3957"/>
    <w:rsid w:val="00AD42F3"/>
    <w:rsid w:val="00AD4565"/>
    <w:rsid w:val="00AD522D"/>
    <w:rsid w:val="00AD5D13"/>
    <w:rsid w:val="00AD5FFD"/>
    <w:rsid w:val="00AD63DD"/>
    <w:rsid w:val="00AD70CD"/>
    <w:rsid w:val="00AD722E"/>
    <w:rsid w:val="00AE12EC"/>
    <w:rsid w:val="00AE21EC"/>
    <w:rsid w:val="00AE3FB2"/>
    <w:rsid w:val="00AE6941"/>
    <w:rsid w:val="00AF2BB5"/>
    <w:rsid w:val="00AF3783"/>
    <w:rsid w:val="00AF49AE"/>
    <w:rsid w:val="00AF61FD"/>
    <w:rsid w:val="00AF62EB"/>
    <w:rsid w:val="00AF71A7"/>
    <w:rsid w:val="00AF7B87"/>
    <w:rsid w:val="00B00D6C"/>
    <w:rsid w:val="00B0197E"/>
    <w:rsid w:val="00B019CB"/>
    <w:rsid w:val="00B02760"/>
    <w:rsid w:val="00B0565C"/>
    <w:rsid w:val="00B065A7"/>
    <w:rsid w:val="00B101CC"/>
    <w:rsid w:val="00B11BF1"/>
    <w:rsid w:val="00B132DA"/>
    <w:rsid w:val="00B13FF8"/>
    <w:rsid w:val="00B150B4"/>
    <w:rsid w:val="00B165DF"/>
    <w:rsid w:val="00B16653"/>
    <w:rsid w:val="00B17000"/>
    <w:rsid w:val="00B17AA4"/>
    <w:rsid w:val="00B21132"/>
    <w:rsid w:val="00B2114F"/>
    <w:rsid w:val="00B2182D"/>
    <w:rsid w:val="00B21DDC"/>
    <w:rsid w:val="00B23A78"/>
    <w:rsid w:val="00B24ABC"/>
    <w:rsid w:val="00B24CE5"/>
    <w:rsid w:val="00B2531A"/>
    <w:rsid w:val="00B27294"/>
    <w:rsid w:val="00B30C84"/>
    <w:rsid w:val="00B32855"/>
    <w:rsid w:val="00B32AA7"/>
    <w:rsid w:val="00B33227"/>
    <w:rsid w:val="00B33B47"/>
    <w:rsid w:val="00B33B9A"/>
    <w:rsid w:val="00B33BE1"/>
    <w:rsid w:val="00B34D60"/>
    <w:rsid w:val="00B36968"/>
    <w:rsid w:val="00B4405B"/>
    <w:rsid w:val="00B44EFC"/>
    <w:rsid w:val="00B462D0"/>
    <w:rsid w:val="00B51BB0"/>
    <w:rsid w:val="00B530EF"/>
    <w:rsid w:val="00B53CE3"/>
    <w:rsid w:val="00B5421A"/>
    <w:rsid w:val="00B54355"/>
    <w:rsid w:val="00B546D0"/>
    <w:rsid w:val="00B54DBA"/>
    <w:rsid w:val="00B54E67"/>
    <w:rsid w:val="00B55784"/>
    <w:rsid w:val="00B560CE"/>
    <w:rsid w:val="00B56AB2"/>
    <w:rsid w:val="00B631CA"/>
    <w:rsid w:val="00B637E7"/>
    <w:rsid w:val="00B6491B"/>
    <w:rsid w:val="00B64DF0"/>
    <w:rsid w:val="00B651A4"/>
    <w:rsid w:val="00B67485"/>
    <w:rsid w:val="00B674F5"/>
    <w:rsid w:val="00B72278"/>
    <w:rsid w:val="00B72F32"/>
    <w:rsid w:val="00B74553"/>
    <w:rsid w:val="00B74591"/>
    <w:rsid w:val="00B75A22"/>
    <w:rsid w:val="00B76386"/>
    <w:rsid w:val="00B8131F"/>
    <w:rsid w:val="00B8337B"/>
    <w:rsid w:val="00B86224"/>
    <w:rsid w:val="00B86F58"/>
    <w:rsid w:val="00B87CB8"/>
    <w:rsid w:val="00B9028B"/>
    <w:rsid w:val="00B90E3E"/>
    <w:rsid w:val="00B920FC"/>
    <w:rsid w:val="00B93521"/>
    <w:rsid w:val="00B94DBF"/>
    <w:rsid w:val="00B95C0F"/>
    <w:rsid w:val="00B96722"/>
    <w:rsid w:val="00BA03A9"/>
    <w:rsid w:val="00BA1316"/>
    <w:rsid w:val="00BA1947"/>
    <w:rsid w:val="00BA3DD2"/>
    <w:rsid w:val="00BA5D7B"/>
    <w:rsid w:val="00BA5F1D"/>
    <w:rsid w:val="00BA6E62"/>
    <w:rsid w:val="00BA7300"/>
    <w:rsid w:val="00BB0968"/>
    <w:rsid w:val="00BB0C88"/>
    <w:rsid w:val="00BB227E"/>
    <w:rsid w:val="00BB2754"/>
    <w:rsid w:val="00BC03C8"/>
    <w:rsid w:val="00BC0B11"/>
    <w:rsid w:val="00BC2960"/>
    <w:rsid w:val="00BC2EF4"/>
    <w:rsid w:val="00BC6955"/>
    <w:rsid w:val="00BC6B40"/>
    <w:rsid w:val="00BC7A89"/>
    <w:rsid w:val="00BC7F8C"/>
    <w:rsid w:val="00BD121B"/>
    <w:rsid w:val="00BD14D2"/>
    <w:rsid w:val="00BD1702"/>
    <w:rsid w:val="00BD2936"/>
    <w:rsid w:val="00BD3C77"/>
    <w:rsid w:val="00BE017C"/>
    <w:rsid w:val="00BE5669"/>
    <w:rsid w:val="00BE6091"/>
    <w:rsid w:val="00BE629A"/>
    <w:rsid w:val="00BE7836"/>
    <w:rsid w:val="00BF1134"/>
    <w:rsid w:val="00BF5E72"/>
    <w:rsid w:val="00BF611E"/>
    <w:rsid w:val="00BF6418"/>
    <w:rsid w:val="00BF6A0C"/>
    <w:rsid w:val="00C001E6"/>
    <w:rsid w:val="00C00947"/>
    <w:rsid w:val="00C0129D"/>
    <w:rsid w:val="00C05635"/>
    <w:rsid w:val="00C05CB0"/>
    <w:rsid w:val="00C05FF6"/>
    <w:rsid w:val="00C06871"/>
    <w:rsid w:val="00C20117"/>
    <w:rsid w:val="00C21AC6"/>
    <w:rsid w:val="00C22599"/>
    <w:rsid w:val="00C23383"/>
    <w:rsid w:val="00C23483"/>
    <w:rsid w:val="00C24B4A"/>
    <w:rsid w:val="00C252DC"/>
    <w:rsid w:val="00C30327"/>
    <w:rsid w:val="00C33513"/>
    <w:rsid w:val="00C35254"/>
    <w:rsid w:val="00C362D1"/>
    <w:rsid w:val="00C3718B"/>
    <w:rsid w:val="00C37B31"/>
    <w:rsid w:val="00C40715"/>
    <w:rsid w:val="00C43CB5"/>
    <w:rsid w:val="00C44159"/>
    <w:rsid w:val="00C44164"/>
    <w:rsid w:val="00C4558B"/>
    <w:rsid w:val="00C518BB"/>
    <w:rsid w:val="00C51F17"/>
    <w:rsid w:val="00C521A6"/>
    <w:rsid w:val="00C52D68"/>
    <w:rsid w:val="00C531E8"/>
    <w:rsid w:val="00C57675"/>
    <w:rsid w:val="00C57785"/>
    <w:rsid w:val="00C60506"/>
    <w:rsid w:val="00C6088C"/>
    <w:rsid w:val="00C62DFF"/>
    <w:rsid w:val="00C63A92"/>
    <w:rsid w:val="00C64BA1"/>
    <w:rsid w:val="00C650E6"/>
    <w:rsid w:val="00C654F2"/>
    <w:rsid w:val="00C65B54"/>
    <w:rsid w:val="00C66DE4"/>
    <w:rsid w:val="00C70460"/>
    <w:rsid w:val="00C70DAE"/>
    <w:rsid w:val="00C715E8"/>
    <w:rsid w:val="00C71C77"/>
    <w:rsid w:val="00C723C3"/>
    <w:rsid w:val="00C738BE"/>
    <w:rsid w:val="00C73D7C"/>
    <w:rsid w:val="00C753FE"/>
    <w:rsid w:val="00C7573F"/>
    <w:rsid w:val="00C77ABE"/>
    <w:rsid w:val="00C77BED"/>
    <w:rsid w:val="00C80285"/>
    <w:rsid w:val="00C80840"/>
    <w:rsid w:val="00C809D0"/>
    <w:rsid w:val="00C809DB"/>
    <w:rsid w:val="00C812A7"/>
    <w:rsid w:val="00C81390"/>
    <w:rsid w:val="00C82543"/>
    <w:rsid w:val="00C83494"/>
    <w:rsid w:val="00C83720"/>
    <w:rsid w:val="00C8388B"/>
    <w:rsid w:val="00C85214"/>
    <w:rsid w:val="00C8584D"/>
    <w:rsid w:val="00C85EBB"/>
    <w:rsid w:val="00C873A7"/>
    <w:rsid w:val="00C912EA"/>
    <w:rsid w:val="00C9133B"/>
    <w:rsid w:val="00C921EC"/>
    <w:rsid w:val="00C92FFB"/>
    <w:rsid w:val="00C93A86"/>
    <w:rsid w:val="00C94CE4"/>
    <w:rsid w:val="00C97CE7"/>
    <w:rsid w:val="00CA2F72"/>
    <w:rsid w:val="00CB03B2"/>
    <w:rsid w:val="00CB0638"/>
    <w:rsid w:val="00CB4A71"/>
    <w:rsid w:val="00CB5FF8"/>
    <w:rsid w:val="00CB66CB"/>
    <w:rsid w:val="00CB6E08"/>
    <w:rsid w:val="00CB7824"/>
    <w:rsid w:val="00CC0F7A"/>
    <w:rsid w:val="00CC323E"/>
    <w:rsid w:val="00CC3F9C"/>
    <w:rsid w:val="00CC4295"/>
    <w:rsid w:val="00CC46D5"/>
    <w:rsid w:val="00CC52F5"/>
    <w:rsid w:val="00CC678E"/>
    <w:rsid w:val="00CC67A7"/>
    <w:rsid w:val="00CC7A71"/>
    <w:rsid w:val="00CD0513"/>
    <w:rsid w:val="00CD09A4"/>
    <w:rsid w:val="00CD0C33"/>
    <w:rsid w:val="00CD2AB9"/>
    <w:rsid w:val="00CD3C16"/>
    <w:rsid w:val="00CD4528"/>
    <w:rsid w:val="00CD780E"/>
    <w:rsid w:val="00CE16BC"/>
    <w:rsid w:val="00CE1F7D"/>
    <w:rsid w:val="00CE3256"/>
    <w:rsid w:val="00CE3608"/>
    <w:rsid w:val="00CE4A43"/>
    <w:rsid w:val="00CE684B"/>
    <w:rsid w:val="00CE7159"/>
    <w:rsid w:val="00CE73B0"/>
    <w:rsid w:val="00CE7ACC"/>
    <w:rsid w:val="00CF223B"/>
    <w:rsid w:val="00CF2487"/>
    <w:rsid w:val="00CF42AA"/>
    <w:rsid w:val="00CF4FD3"/>
    <w:rsid w:val="00CF5576"/>
    <w:rsid w:val="00CF5732"/>
    <w:rsid w:val="00CF6424"/>
    <w:rsid w:val="00CF6B9D"/>
    <w:rsid w:val="00CF6D09"/>
    <w:rsid w:val="00CF71C3"/>
    <w:rsid w:val="00D01619"/>
    <w:rsid w:val="00D03137"/>
    <w:rsid w:val="00D0490A"/>
    <w:rsid w:val="00D107AF"/>
    <w:rsid w:val="00D11E6D"/>
    <w:rsid w:val="00D1331C"/>
    <w:rsid w:val="00D1517B"/>
    <w:rsid w:val="00D156EE"/>
    <w:rsid w:val="00D172DF"/>
    <w:rsid w:val="00D21B9D"/>
    <w:rsid w:val="00D21C75"/>
    <w:rsid w:val="00D2427E"/>
    <w:rsid w:val="00D2515A"/>
    <w:rsid w:val="00D27934"/>
    <w:rsid w:val="00D30C3D"/>
    <w:rsid w:val="00D33911"/>
    <w:rsid w:val="00D34DAA"/>
    <w:rsid w:val="00D36E47"/>
    <w:rsid w:val="00D36F0E"/>
    <w:rsid w:val="00D408CE"/>
    <w:rsid w:val="00D408FB"/>
    <w:rsid w:val="00D421D8"/>
    <w:rsid w:val="00D4254B"/>
    <w:rsid w:val="00D42F5B"/>
    <w:rsid w:val="00D43CE8"/>
    <w:rsid w:val="00D4622C"/>
    <w:rsid w:val="00D47CEC"/>
    <w:rsid w:val="00D5049A"/>
    <w:rsid w:val="00D5130E"/>
    <w:rsid w:val="00D52178"/>
    <w:rsid w:val="00D523CD"/>
    <w:rsid w:val="00D5351B"/>
    <w:rsid w:val="00D545D3"/>
    <w:rsid w:val="00D55006"/>
    <w:rsid w:val="00D60224"/>
    <w:rsid w:val="00D6052E"/>
    <w:rsid w:val="00D61908"/>
    <w:rsid w:val="00D61B37"/>
    <w:rsid w:val="00D62D0F"/>
    <w:rsid w:val="00D63F43"/>
    <w:rsid w:val="00D6490C"/>
    <w:rsid w:val="00D662A7"/>
    <w:rsid w:val="00D6777B"/>
    <w:rsid w:val="00D7176A"/>
    <w:rsid w:val="00D71832"/>
    <w:rsid w:val="00D72A19"/>
    <w:rsid w:val="00D7350C"/>
    <w:rsid w:val="00D74669"/>
    <w:rsid w:val="00D75F80"/>
    <w:rsid w:val="00D7723B"/>
    <w:rsid w:val="00D805E0"/>
    <w:rsid w:val="00D81D27"/>
    <w:rsid w:val="00D81F15"/>
    <w:rsid w:val="00D828BE"/>
    <w:rsid w:val="00D833F3"/>
    <w:rsid w:val="00D85DBE"/>
    <w:rsid w:val="00D86121"/>
    <w:rsid w:val="00D87C15"/>
    <w:rsid w:val="00D922B1"/>
    <w:rsid w:val="00D9349D"/>
    <w:rsid w:val="00D94314"/>
    <w:rsid w:val="00D94FC3"/>
    <w:rsid w:val="00D956CC"/>
    <w:rsid w:val="00D96763"/>
    <w:rsid w:val="00D96A72"/>
    <w:rsid w:val="00D96FBA"/>
    <w:rsid w:val="00D9709E"/>
    <w:rsid w:val="00DA014C"/>
    <w:rsid w:val="00DA2914"/>
    <w:rsid w:val="00DA2B5E"/>
    <w:rsid w:val="00DA2C9D"/>
    <w:rsid w:val="00DA3BB1"/>
    <w:rsid w:val="00DA78C5"/>
    <w:rsid w:val="00DB069F"/>
    <w:rsid w:val="00DB0CE0"/>
    <w:rsid w:val="00DB2714"/>
    <w:rsid w:val="00DB364A"/>
    <w:rsid w:val="00DB3FBF"/>
    <w:rsid w:val="00DB4546"/>
    <w:rsid w:val="00DB5E85"/>
    <w:rsid w:val="00DB6737"/>
    <w:rsid w:val="00DB75E8"/>
    <w:rsid w:val="00DC1C5B"/>
    <w:rsid w:val="00DC2D99"/>
    <w:rsid w:val="00DC3A27"/>
    <w:rsid w:val="00DC40C3"/>
    <w:rsid w:val="00DC4A0F"/>
    <w:rsid w:val="00DC4FF7"/>
    <w:rsid w:val="00DD0F20"/>
    <w:rsid w:val="00DD190F"/>
    <w:rsid w:val="00DD250C"/>
    <w:rsid w:val="00DD5369"/>
    <w:rsid w:val="00DD5E1D"/>
    <w:rsid w:val="00DE0583"/>
    <w:rsid w:val="00DE2AB2"/>
    <w:rsid w:val="00DE2C13"/>
    <w:rsid w:val="00DE2D8F"/>
    <w:rsid w:val="00DE3D62"/>
    <w:rsid w:val="00DE5E16"/>
    <w:rsid w:val="00DE7A05"/>
    <w:rsid w:val="00DE7CC3"/>
    <w:rsid w:val="00DF0691"/>
    <w:rsid w:val="00DF081E"/>
    <w:rsid w:val="00DF1218"/>
    <w:rsid w:val="00DF41EF"/>
    <w:rsid w:val="00DF5EDD"/>
    <w:rsid w:val="00DF617A"/>
    <w:rsid w:val="00DF69D3"/>
    <w:rsid w:val="00E00009"/>
    <w:rsid w:val="00E01F71"/>
    <w:rsid w:val="00E021A3"/>
    <w:rsid w:val="00E0257F"/>
    <w:rsid w:val="00E05CE0"/>
    <w:rsid w:val="00E07363"/>
    <w:rsid w:val="00E108DD"/>
    <w:rsid w:val="00E11348"/>
    <w:rsid w:val="00E13C6A"/>
    <w:rsid w:val="00E14BBD"/>
    <w:rsid w:val="00E2010A"/>
    <w:rsid w:val="00E209B6"/>
    <w:rsid w:val="00E219DB"/>
    <w:rsid w:val="00E21C96"/>
    <w:rsid w:val="00E22121"/>
    <w:rsid w:val="00E27D2C"/>
    <w:rsid w:val="00E27D39"/>
    <w:rsid w:val="00E302B7"/>
    <w:rsid w:val="00E34DB9"/>
    <w:rsid w:val="00E36E72"/>
    <w:rsid w:val="00E37F7A"/>
    <w:rsid w:val="00E4061C"/>
    <w:rsid w:val="00E407EF"/>
    <w:rsid w:val="00E41781"/>
    <w:rsid w:val="00E42033"/>
    <w:rsid w:val="00E44715"/>
    <w:rsid w:val="00E44A05"/>
    <w:rsid w:val="00E45AFB"/>
    <w:rsid w:val="00E46BAE"/>
    <w:rsid w:val="00E47ABB"/>
    <w:rsid w:val="00E51D9F"/>
    <w:rsid w:val="00E5417D"/>
    <w:rsid w:val="00E56542"/>
    <w:rsid w:val="00E565D8"/>
    <w:rsid w:val="00E56DE5"/>
    <w:rsid w:val="00E57E6F"/>
    <w:rsid w:val="00E65CAC"/>
    <w:rsid w:val="00E66495"/>
    <w:rsid w:val="00E668D0"/>
    <w:rsid w:val="00E66C24"/>
    <w:rsid w:val="00E66C8D"/>
    <w:rsid w:val="00E67A04"/>
    <w:rsid w:val="00E71166"/>
    <w:rsid w:val="00E723BB"/>
    <w:rsid w:val="00E72B91"/>
    <w:rsid w:val="00E72C30"/>
    <w:rsid w:val="00E72E17"/>
    <w:rsid w:val="00E733C2"/>
    <w:rsid w:val="00E75FD6"/>
    <w:rsid w:val="00E77429"/>
    <w:rsid w:val="00E7778E"/>
    <w:rsid w:val="00E77FCA"/>
    <w:rsid w:val="00E8136D"/>
    <w:rsid w:val="00E81ACF"/>
    <w:rsid w:val="00E82542"/>
    <w:rsid w:val="00E8366F"/>
    <w:rsid w:val="00E8393C"/>
    <w:rsid w:val="00E8448F"/>
    <w:rsid w:val="00E8506F"/>
    <w:rsid w:val="00E87647"/>
    <w:rsid w:val="00E8770A"/>
    <w:rsid w:val="00E87F29"/>
    <w:rsid w:val="00E93830"/>
    <w:rsid w:val="00E94207"/>
    <w:rsid w:val="00E9728C"/>
    <w:rsid w:val="00E97654"/>
    <w:rsid w:val="00EA1941"/>
    <w:rsid w:val="00EA22B1"/>
    <w:rsid w:val="00EA2649"/>
    <w:rsid w:val="00EA5078"/>
    <w:rsid w:val="00EA6B04"/>
    <w:rsid w:val="00EA6FAD"/>
    <w:rsid w:val="00EB384C"/>
    <w:rsid w:val="00EB4379"/>
    <w:rsid w:val="00EB54B6"/>
    <w:rsid w:val="00EC0623"/>
    <w:rsid w:val="00EC244D"/>
    <w:rsid w:val="00EC2700"/>
    <w:rsid w:val="00EC2E2D"/>
    <w:rsid w:val="00EC392C"/>
    <w:rsid w:val="00EC3D1C"/>
    <w:rsid w:val="00EC55D7"/>
    <w:rsid w:val="00EC59C3"/>
    <w:rsid w:val="00EC5D26"/>
    <w:rsid w:val="00EC5E57"/>
    <w:rsid w:val="00EC69E3"/>
    <w:rsid w:val="00EC7A7E"/>
    <w:rsid w:val="00ED1648"/>
    <w:rsid w:val="00ED2210"/>
    <w:rsid w:val="00ED2CF5"/>
    <w:rsid w:val="00ED3641"/>
    <w:rsid w:val="00ED7157"/>
    <w:rsid w:val="00ED7F6C"/>
    <w:rsid w:val="00EE1E06"/>
    <w:rsid w:val="00EE2122"/>
    <w:rsid w:val="00EE24BB"/>
    <w:rsid w:val="00EE270D"/>
    <w:rsid w:val="00EE31D6"/>
    <w:rsid w:val="00EE356A"/>
    <w:rsid w:val="00EE4A35"/>
    <w:rsid w:val="00EE687C"/>
    <w:rsid w:val="00EE68D5"/>
    <w:rsid w:val="00EE69DE"/>
    <w:rsid w:val="00EE709A"/>
    <w:rsid w:val="00EF0699"/>
    <w:rsid w:val="00EF47EB"/>
    <w:rsid w:val="00EF58D7"/>
    <w:rsid w:val="00EF70C6"/>
    <w:rsid w:val="00EF731F"/>
    <w:rsid w:val="00EF7D0D"/>
    <w:rsid w:val="00EF7F9B"/>
    <w:rsid w:val="00F00003"/>
    <w:rsid w:val="00F00113"/>
    <w:rsid w:val="00F003C0"/>
    <w:rsid w:val="00F00BF1"/>
    <w:rsid w:val="00F00C64"/>
    <w:rsid w:val="00F01302"/>
    <w:rsid w:val="00F021D3"/>
    <w:rsid w:val="00F028D5"/>
    <w:rsid w:val="00F028FF"/>
    <w:rsid w:val="00F02E30"/>
    <w:rsid w:val="00F03671"/>
    <w:rsid w:val="00F03C60"/>
    <w:rsid w:val="00F0441F"/>
    <w:rsid w:val="00F1130C"/>
    <w:rsid w:val="00F123D5"/>
    <w:rsid w:val="00F130A9"/>
    <w:rsid w:val="00F144A8"/>
    <w:rsid w:val="00F14C8B"/>
    <w:rsid w:val="00F160CA"/>
    <w:rsid w:val="00F16369"/>
    <w:rsid w:val="00F16BA4"/>
    <w:rsid w:val="00F20151"/>
    <w:rsid w:val="00F2368A"/>
    <w:rsid w:val="00F24F76"/>
    <w:rsid w:val="00F26A59"/>
    <w:rsid w:val="00F30126"/>
    <w:rsid w:val="00F3023F"/>
    <w:rsid w:val="00F30C9B"/>
    <w:rsid w:val="00F31A34"/>
    <w:rsid w:val="00F32FC9"/>
    <w:rsid w:val="00F34881"/>
    <w:rsid w:val="00F34AAA"/>
    <w:rsid w:val="00F3646D"/>
    <w:rsid w:val="00F37C24"/>
    <w:rsid w:val="00F404E2"/>
    <w:rsid w:val="00F43428"/>
    <w:rsid w:val="00F4456F"/>
    <w:rsid w:val="00F45543"/>
    <w:rsid w:val="00F45B67"/>
    <w:rsid w:val="00F501EB"/>
    <w:rsid w:val="00F50D02"/>
    <w:rsid w:val="00F51705"/>
    <w:rsid w:val="00F5217F"/>
    <w:rsid w:val="00F5609E"/>
    <w:rsid w:val="00F56658"/>
    <w:rsid w:val="00F5698F"/>
    <w:rsid w:val="00F60831"/>
    <w:rsid w:val="00F61247"/>
    <w:rsid w:val="00F617ED"/>
    <w:rsid w:val="00F62534"/>
    <w:rsid w:val="00F63EF3"/>
    <w:rsid w:val="00F64988"/>
    <w:rsid w:val="00F64E6C"/>
    <w:rsid w:val="00F6530F"/>
    <w:rsid w:val="00F65C89"/>
    <w:rsid w:val="00F6755F"/>
    <w:rsid w:val="00F71EEB"/>
    <w:rsid w:val="00F72F7C"/>
    <w:rsid w:val="00F736A4"/>
    <w:rsid w:val="00F74048"/>
    <w:rsid w:val="00F74A87"/>
    <w:rsid w:val="00F75881"/>
    <w:rsid w:val="00F8072E"/>
    <w:rsid w:val="00F807FE"/>
    <w:rsid w:val="00F8301E"/>
    <w:rsid w:val="00F83090"/>
    <w:rsid w:val="00F830CF"/>
    <w:rsid w:val="00F83216"/>
    <w:rsid w:val="00F834FD"/>
    <w:rsid w:val="00F84327"/>
    <w:rsid w:val="00F84742"/>
    <w:rsid w:val="00F84ECA"/>
    <w:rsid w:val="00F90389"/>
    <w:rsid w:val="00F904FA"/>
    <w:rsid w:val="00F927A1"/>
    <w:rsid w:val="00F92AE2"/>
    <w:rsid w:val="00F92FE9"/>
    <w:rsid w:val="00F944DD"/>
    <w:rsid w:val="00F94ABA"/>
    <w:rsid w:val="00F94F11"/>
    <w:rsid w:val="00F9530C"/>
    <w:rsid w:val="00F9589F"/>
    <w:rsid w:val="00F958EE"/>
    <w:rsid w:val="00F96642"/>
    <w:rsid w:val="00F97632"/>
    <w:rsid w:val="00F97E42"/>
    <w:rsid w:val="00FA03A3"/>
    <w:rsid w:val="00FA2F5C"/>
    <w:rsid w:val="00FA3E52"/>
    <w:rsid w:val="00FA4310"/>
    <w:rsid w:val="00FA4C6F"/>
    <w:rsid w:val="00FA51F4"/>
    <w:rsid w:val="00FA7BE1"/>
    <w:rsid w:val="00FB09DC"/>
    <w:rsid w:val="00FB0C58"/>
    <w:rsid w:val="00FB2894"/>
    <w:rsid w:val="00FB4C09"/>
    <w:rsid w:val="00FB54D4"/>
    <w:rsid w:val="00FB5D56"/>
    <w:rsid w:val="00FB6466"/>
    <w:rsid w:val="00FB7625"/>
    <w:rsid w:val="00FB7836"/>
    <w:rsid w:val="00FC0021"/>
    <w:rsid w:val="00FC0C84"/>
    <w:rsid w:val="00FC2734"/>
    <w:rsid w:val="00FC4DD1"/>
    <w:rsid w:val="00FC4FB0"/>
    <w:rsid w:val="00FC5EB5"/>
    <w:rsid w:val="00FD2450"/>
    <w:rsid w:val="00FD26AB"/>
    <w:rsid w:val="00FD2717"/>
    <w:rsid w:val="00FD29F1"/>
    <w:rsid w:val="00FD329D"/>
    <w:rsid w:val="00FD404F"/>
    <w:rsid w:val="00FD539A"/>
    <w:rsid w:val="00FD6B24"/>
    <w:rsid w:val="00FE2D96"/>
    <w:rsid w:val="00FE3005"/>
    <w:rsid w:val="00FE316C"/>
    <w:rsid w:val="00FE5570"/>
    <w:rsid w:val="00FF2E7A"/>
    <w:rsid w:val="00FF36E2"/>
    <w:rsid w:val="00FF46E7"/>
    <w:rsid w:val="00FF5AFD"/>
    <w:rsid w:val="00FF63E9"/>
    <w:rsid w:val="00FF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10F10"/>
  <w15:docId w15:val="{423B0211-E533-4E44-957B-36610E48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7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2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2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273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776F66"/>
  </w:style>
  <w:style w:type="character" w:customStyle="1" w:styleId="ref-journal">
    <w:name w:val="ref-journal"/>
    <w:basedOn w:val="DefaultParagraphFont"/>
    <w:rsid w:val="00776F66"/>
  </w:style>
  <w:style w:type="character" w:customStyle="1" w:styleId="ref-vol">
    <w:name w:val="ref-vol"/>
    <w:basedOn w:val="DefaultParagraphFont"/>
    <w:rsid w:val="00776F66"/>
  </w:style>
  <w:style w:type="character" w:customStyle="1" w:styleId="nowrap">
    <w:name w:val="nowrap"/>
    <w:basedOn w:val="DefaultParagraphFont"/>
    <w:rsid w:val="00776F66"/>
  </w:style>
  <w:style w:type="character" w:styleId="Hyperlink">
    <w:name w:val="Hyperlink"/>
    <w:basedOn w:val="DefaultParagraphFont"/>
    <w:uiPriority w:val="99"/>
    <w:unhideWhenUsed/>
    <w:rsid w:val="00776F6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5A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5A9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15A9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5A9E"/>
    <w:rPr>
      <w:rFonts w:ascii="Times New Roman" w:eastAsia="Times New Roman" w:hAnsi="Times New Roman" w:cs="Times New Roman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40543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C2E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EF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2E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EF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47862-DC54-4837-B206-7D4A2B614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2</Words>
  <Characters>645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Bian</dc:creator>
  <cp:lastModifiedBy>Liu, Bian</cp:lastModifiedBy>
  <cp:revision>3</cp:revision>
  <dcterms:created xsi:type="dcterms:W3CDTF">2020-08-25T15:48:00Z</dcterms:created>
  <dcterms:modified xsi:type="dcterms:W3CDTF">2020-08-25T15:48:00Z</dcterms:modified>
</cp:coreProperties>
</file>